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24F59" w14:textId="4E7298A5" w:rsidR="00D71CE7" w:rsidRPr="00B0314E" w:rsidRDefault="00A96A22" w:rsidP="00E1256E">
      <w:pPr>
        <w:rPr>
          <w:rFonts w:ascii="Arial" w:hAnsi="Arial" w:cs="Arial"/>
          <w:b/>
          <w:bCs/>
        </w:rPr>
      </w:pPr>
      <w:r w:rsidRPr="00B0314E">
        <w:rPr>
          <w:rFonts w:ascii="Arial" w:hAnsi="Arial" w:cs="Arial"/>
          <w:b/>
          <w:bCs/>
        </w:rPr>
        <w:t xml:space="preserve">Supplementary Figures </w:t>
      </w:r>
    </w:p>
    <w:p w14:paraId="6B4C9E86" w14:textId="0B06B911" w:rsidR="006D540D" w:rsidRPr="00B0314E" w:rsidRDefault="006D540D" w:rsidP="006D540D">
      <w:pPr>
        <w:rPr>
          <w:rFonts w:ascii="Arial" w:hAnsi="Arial" w:cs="Arial"/>
        </w:rPr>
      </w:pPr>
      <w:r w:rsidRPr="00B0314E">
        <w:rPr>
          <w:rFonts w:ascii="Arial" w:hAnsi="Arial" w:cs="Arial"/>
        </w:rPr>
        <w:t>S</w:t>
      </w:r>
      <w:r w:rsidR="00FC7C4C" w:rsidRPr="00B0314E">
        <w:rPr>
          <w:rFonts w:ascii="Arial" w:hAnsi="Arial" w:cs="Arial"/>
        </w:rPr>
        <w:t>upplementary</w:t>
      </w:r>
      <w:r w:rsidRPr="00B0314E">
        <w:rPr>
          <w:rFonts w:ascii="Arial" w:hAnsi="Arial" w:cs="Arial"/>
        </w:rPr>
        <w:t xml:space="preserve"> Figure </w:t>
      </w:r>
      <w:r w:rsidR="00FC7C4C" w:rsidRPr="00B0314E">
        <w:rPr>
          <w:rFonts w:ascii="Arial" w:hAnsi="Arial" w:cs="Arial"/>
        </w:rPr>
        <w:t>1</w:t>
      </w:r>
      <w:r w:rsidRPr="00B0314E">
        <w:rPr>
          <w:rFonts w:ascii="Arial" w:hAnsi="Arial" w:cs="Arial"/>
        </w:rPr>
        <w:t xml:space="preserve">.  Associations of liver function scores with overall survival.  Panel A: MESIAH.  Panel B: ALBI. Panel C: MELD version 3.0. Panel D: BCLC. </w:t>
      </w:r>
      <w:proofErr w:type="spellStart"/>
      <w:r w:rsidRPr="00B0314E">
        <w:rPr>
          <w:rFonts w:ascii="Arial" w:hAnsi="Arial" w:cs="Arial"/>
        </w:rPr>
        <w:t>Logrank</w:t>
      </w:r>
      <w:proofErr w:type="spellEnd"/>
      <w:r w:rsidRPr="00B0314E">
        <w:rPr>
          <w:rFonts w:ascii="Arial" w:hAnsi="Arial" w:cs="Arial"/>
        </w:rPr>
        <w:t xml:space="preserve"> tests p&lt;0.001 for each.</w:t>
      </w:r>
    </w:p>
    <w:p w14:paraId="756A5AF6" w14:textId="77777777" w:rsidR="006D540D" w:rsidRPr="00B0314E" w:rsidRDefault="006D540D" w:rsidP="006D540D">
      <w:pPr>
        <w:rPr>
          <w:rFonts w:ascii="Arial" w:hAnsi="Arial" w:cs="Arial"/>
        </w:rPr>
      </w:pPr>
      <w:r w:rsidRPr="00B0314E">
        <w:rPr>
          <w:rFonts w:ascii="Arial" w:hAnsi="Arial" w:cs="Arial"/>
        </w:rPr>
        <w:t>A</w:t>
      </w:r>
    </w:p>
    <w:p w14:paraId="0C3078F2" w14:textId="77777777" w:rsidR="006D540D" w:rsidRPr="00B0314E" w:rsidRDefault="006D540D" w:rsidP="006D540D">
      <w:pPr>
        <w:rPr>
          <w:rFonts w:ascii="Arial" w:hAnsi="Arial" w:cs="Arial"/>
        </w:rPr>
      </w:pPr>
      <w:r w:rsidRPr="00B0314E">
        <w:rPr>
          <w:rFonts w:ascii="Arial" w:hAnsi="Arial" w:cs="Arial"/>
          <w:noProof/>
        </w:rPr>
        <w:drawing>
          <wp:inline distT="0" distB="0" distL="0" distR="0" wp14:anchorId="1CEACD57" wp14:editId="4F06635B">
            <wp:extent cx="4521429" cy="3209925"/>
            <wp:effectExtent l="0" t="0" r="0" b="0"/>
            <wp:docPr id="1138171385" name="Picture 6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171385" name="Picture 6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961" cy="3212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C8CD8" w14:textId="77777777" w:rsidR="006D540D" w:rsidRPr="00B0314E" w:rsidRDefault="006D540D" w:rsidP="006D540D">
      <w:pPr>
        <w:rPr>
          <w:rFonts w:ascii="Arial" w:hAnsi="Arial" w:cs="Arial"/>
        </w:rPr>
      </w:pPr>
      <w:r w:rsidRPr="00B0314E">
        <w:rPr>
          <w:rFonts w:ascii="Arial" w:hAnsi="Arial" w:cs="Arial"/>
        </w:rPr>
        <w:t>B</w:t>
      </w:r>
    </w:p>
    <w:p w14:paraId="3ADFE61C" w14:textId="621A3C32" w:rsidR="006D540D" w:rsidRPr="00B0314E" w:rsidRDefault="006D540D" w:rsidP="006D540D">
      <w:pPr>
        <w:rPr>
          <w:rFonts w:ascii="Arial" w:hAnsi="Arial" w:cs="Arial"/>
        </w:rPr>
      </w:pPr>
      <w:r w:rsidRPr="00B0314E">
        <w:rPr>
          <w:rFonts w:ascii="Arial" w:hAnsi="Arial" w:cs="Arial"/>
          <w:noProof/>
        </w:rPr>
        <w:drawing>
          <wp:inline distT="0" distB="0" distL="0" distR="0" wp14:anchorId="4A11086D" wp14:editId="431E8CA0">
            <wp:extent cx="4521200" cy="3209762"/>
            <wp:effectExtent l="0" t="0" r="0" b="0"/>
            <wp:docPr id="391405598" name="Picture 7" descr="A graph of a number of ye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405598" name="Picture 7" descr="A graph of a number of ye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974" cy="3217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B81A9" w14:textId="77777777" w:rsidR="006D540D" w:rsidRPr="00B0314E" w:rsidRDefault="006D540D" w:rsidP="006D540D">
      <w:pPr>
        <w:rPr>
          <w:rFonts w:ascii="Arial" w:hAnsi="Arial" w:cs="Arial"/>
        </w:rPr>
      </w:pPr>
      <w:r w:rsidRPr="00B0314E">
        <w:rPr>
          <w:rFonts w:ascii="Arial" w:hAnsi="Arial" w:cs="Arial"/>
        </w:rPr>
        <w:lastRenderedPageBreak/>
        <w:t>C</w:t>
      </w:r>
    </w:p>
    <w:p w14:paraId="14FA00CC" w14:textId="77777777" w:rsidR="006D540D" w:rsidRPr="00B0314E" w:rsidRDefault="006D540D" w:rsidP="006D540D">
      <w:pPr>
        <w:rPr>
          <w:rFonts w:ascii="Arial" w:hAnsi="Arial" w:cs="Arial"/>
        </w:rPr>
      </w:pPr>
      <w:r w:rsidRPr="00B0314E">
        <w:rPr>
          <w:rFonts w:ascii="Arial" w:hAnsi="Arial" w:cs="Arial"/>
          <w:noProof/>
        </w:rPr>
        <w:drawing>
          <wp:inline distT="0" distB="0" distL="0" distR="0" wp14:anchorId="7A55483D" wp14:editId="0605A58E">
            <wp:extent cx="4286250" cy="3042963"/>
            <wp:effectExtent l="0" t="0" r="0" b="5080"/>
            <wp:docPr id="230326325" name="Picture 8" descr="A graph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326325" name="Picture 8" descr="A graph of a number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976" cy="3050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D41C3" w14:textId="77777777" w:rsidR="006D540D" w:rsidRPr="00B0314E" w:rsidRDefault="006D540D" w:rsidP="006D540D">
      <w:pPr>
        <w:rPr>
          <w:rFonts w:ascii="Arial" w:hAnsi="Arial" w:cs="Arial"/>
        </w:rPr>
      </w:pPr>
      <w:r w:rsidRPr="00B0314E">
        <w:rPr>
          <w:rFonts w:ascii="Arial" w:hAnsi="Arial" w:cs="Arial"/>
        </w:rPr>
        <w:t>D</w:t>
      </w:r>
    </w:p>
    <w:p w14:paraId="6FD0C3C2" w14:textId="77777777" w:rsidR="006D540D" w:rsidRPr="00B0314E" w:rsidRDefault="006D540D" w:rsidP="006D540D">
      <w:pPr>
        <w:rPr>
          <w:rFonts w:ascii="Arial" w:hAnsi="Arial" w:cs="Arial"/>
        </w:rPr>
      </w:pPr>
      <w:r w:rsidRPr="00B0314E">
        <w:rPr>
          <w:rFonts w:ascii="Arial" w:hAnsi="Arial" w:cs="Arial"/>
          <w:noProof/>
        </w:rPr>
        <w:drawing>
          <wp:inline distT="0" distB="0" distL="0" distR="0" wp14:anchorId="74B87341" wp14:editId="21ACDA61">
            <wp:extent cx="4287406" cy="3057525"/>
            <wp:effectExtent l="0" t="0" r="0" b="0"/>
            <wp:docPr id="2029084489" name="Picture 9" descr="A graph of a patient's lif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084489" name="Picture 9" descr="A graph of a patient's lif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103" cy="3063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2D539" w14:textId="1BF66A9D" w:rsidR="006D540D" w:rsidRPr="00B0314E" w:rsidRDefault="006D540D" w:rsidP="006D540D">
      <w:pPr>
        <w:rPr>
          <w:rFonts w:ascii="Arial" w:hAnsi="Arial" w:cs="Arial"/>
        </w:rPr>
      </w:pPr>
    </w:p>
    <w:p w14:paraId="513301A5" w14:textId="77777777" w:rsidR="00FC7C4C" w:rsidRPr="00B0314E" w:rsidRDefault="00FC7C4C" w:rsidP="006D540D">
      <w:pPr>
        <w:rPr>
          <w:rFonts w:ascii="Arial" w:hAnsi="Arial" w:cs="Arial"/>
        </w:rPr>
      </w:pPr>
    </w:p>
    <w:p w14:paraId="2E3DE104" w14:textId="77777777" w:rsidR="00EA1CCD" w:rsidRPr="00B0314E" w:rsidRDefault="00EA1CCD" w:rsidP="00EA1CCD">
      <w:pPr>
        <w:rPr>
          <w:rFonts w:ascii="Arial" w:hAnsi="Arial" w:cs="Arial"/>
        </w:rPr>
      </w:pPr>
    </w:p>
    <w:p w14:paraId="4766E575" w14:textId="77777777" w:rsidR="00EA1CCD" w:rsidRPr="00B0314E" w:rsidRDefault="00EA1CCD" w:rsidP="00EA1CCD">
      <w:pPr>
        <w:rPr>
          <w:rFonts w:ascii="Arial" w:hAnsi="Arial" w:cs="Arial"/>
        </w:rPr>
      </w:pPr>
    </w:p>
    <w:p w14:paraId="36D9A0D3" w14:textId="16EE19F7" w:rsidR="00EA1CCD" w:rsidRPr="00B0314E" w:rsidRDefault="00EA1CCD" w:rsidP="00EA1CCD">
      <w:pPr>
        <w:rPr>
          <w:rFonts w:ascii="Arial" w:hAnsi="Arial" w:cs="Arial"/>
        </w:rPr>
      </w:pPr>
      <w:r w:rsidRPr="00B0314E">
        <w:rPr>
          <w:rFonts w:ascii="Arial" w:hAnsi="Arial" w:cs="Arial"/>
        </w:rPr>
        <w:lastRenderedPageBreak/>
        <w:t>Supplemental Figure 2.  Associations of pseudocholinesterase values with other liver function scores.  Panel A:  scatterplot matrix with MESIAH, ALBI and MELD version 3.0.  Panel B: boxplots per level of BCLC stage.  Correlation values with pseudocholinesterase: MESIAH, -0.15; ALBI, -0.65; MELD 3.0, -0.41; BCLC, -0.31.</w:t>
      </w:r>
    </w:p>
    <w:p w14:paraId="55FB8B14" w14:textId="77777777" w:rsidR="00EA1CCD" w:rsidRPr="00B0314E" w:rsidRDefault="00EA1CCD" w:rsidP="00EA1CCD">
      <w:pPr>
        <w:rPr>
          <w:rFonts w:ascii="Arial" w:hAnsi="Arial" w:cs="Arial"/>
        </w:rPr>
      </w:pPr>
      <w:r w:rsidRPr="00B0314E">
        <w:rPr>
          <w:rFonts w:ascii="Arial" w:hAnsi="Arial" w:cs="Arial"/>
        </w:rPr>
        <w:t>A</w:t>
      </w:r>
    </w:p>
    <w:p w14:paraId="2E136299" w14:textId="77777777" w:rsidR="00EA1CCD" w:rsidRPr="00B0314E" w:rsidRDefault="00EA1CCD" w:rsidP="00EA1CCD">
      <w:pPr>
        <w:rPr>
          <w:rFonts w:ascii="Arial" w:hAnsi="Arial" w:cs="Arial"/>
        </w:rPr>
      </w:pPr>
      <w:r w:rsidRPr="00B0314E">
        <w:rPr>
          <w:rFonts w:ascii="Arial" w:hAnsi="Arial" w:cs="Arial"/>
          <w:noProof/>
        </w:rPr>
        <w:drawing>
          <wp:inline distT="0" distB="0" distL="0" distR="0" wp14:anchorId="3F67E167" wp14:editId="0F3EF0E8">
            <wp:extent cx="3562350" cy="3562350"/>
            <wp:effectExtent l="0" t="0" r="0" b="0"/>
            <wp:docPr id="1914375569" name="Picture 2" descr="A chart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375569" name="Picture 2" descr="A chart with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A4360" w14:textId="77777777" w:rsidR="00EA1CCD" w:rsidRPr="00B0314E" w:rsidRDefault="00EA1CCD" w:rsidP="00EA1CCD">
      <w:pPr>
        <w:rPr>
          <w:rFonts w:ascii="Arial" w:hAnsi="Arial" w:cs="Arial"/>
        </w:rPr>
      </w:pPr>
      <w:r w:rsidRPr="00B0314E">
        <w:rPr>
          <w:rFonts w:ascii="Arial" w:hAnsi="Arial" w:cs="Arial"/>
        </w:rPr>
        <w:t>B</w:t>
      </w:r>
    </w:p>
    <w:p w14:paraId="5CB791C4" w14:textId="77777777" w:rsidR="00EA1CCD" w:rsidRPr="00B0314E" w:rsidRDefault="00EA1CCD" w:rsidP="00EA1CCD">
      <w:pPr>
        <w:rPr>
          <w:rFonts w:ascii="Arial" w:hAnsi="Arial" w:cs="Arial"/>
        </w:rPr>
      </w:pPr>
      <w:r w:rsidRPr="00B0314E">
        <w:rPr>
          <w:rFonts w:ascii="Arial" w:hAnsi="Arial" w:cs="Arial"/>
          <w:noProof/>
        </w:rPr>
        <w:drawing>
          <wp:inline distT="0" distB="0" distL="0" distR="0" wp14:anchorId="7CACA881" wp14:editId="06C94DDC">
            <wp:extent cx="3600450" cy="2700338"/>
            <wp:effectExtent l="0" t="0" r="0" b="5080"/>
            <wp:docPr id="1116620043" name="Picture 3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620043" name="Picture 3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5367" cy="270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D9497" w14:textId="77777777" w:rsidR="00E411CF" w:rsidRPr="00B0314E" w:rsidRDefault="00E411CF" w:rsidP="00E411CF">
      <w:pPr>
        <w:ind w:firstLine="720"/>
        <w:rPr>
          <w:rFonts w:ascii="Arial" w:hAnsi="Arial" w:cs="Arial"/>
        </w:rPr>
      </w:pPr>
    </w:p>
    <w:p w14:paraId="4BB2F53F" w14:textId="77777777" w:rsidR="00E411CF" w:rsidRPr="00B0314E" w:rsidRDefault="00E411CF" w:rsidP="00E411CF">
      <w:pPr>
        <w:rPr>
          <w:rFonts w:ascii="Arial" w:hAnsi="Arial" w:cs="Arial"/>
        </w:rPr>
      </w:pPr>
      <w:r w:rsidRPr="00B0314E">
        <w:rPr>
          <w:rFonts w:ascii="Arial" w:hAnsi="Arial" w:cs="Arial"/>
        </w:rPr>
        <w:lastRenderedPageBreak/>
        <w:t xml:space="preserve">Supplemental Figure 3.  Associations of liver function scores with three-month survival, represented as ROC curves and areas under the curve.  Panel A: MESIAH.  Panel B: ALBI. Panel C: MELD version 3.0. Panel D: BCLC.  </w:t>
      </w:r>
    </w:p>
    <w:p w14:paraId="2B775551" w14:textId="77777777" w:rsidR="00E411CF" w:rsidRPr="00B0314E" w:rsidRDefault="00E411CF" w:rsidP="00E411CF">
      <w:pPr>
        <w:rPr>
          <w:rFonts w:ascii="Arial" w:hAnsi="Arial" w:cs="Arial"/>
        </w:rPr>
      </w:pPr>
      <w:r w:rsidRPr="00B0314E">
        <w:rPr>
          <w:rFonts w:ascii="Arial" w:hAnsi="Arial" w:cs="Arial"/>
        </w:rPr>
        <w:t>A</w:t>
      </w:r>
    </w:p>
    <w:p w14:paraId="1C10DFB1" w14:textId="77777777" w:rsidR="00E411CF" w:rsidRPr="00B0314E" w:rsidRDefault="00E411CF" w:rsidP="00E411CF">
      <w:pPr>
        <w:rPr>
          <w:rFonts w:ascii="Arial" w:hAnsi="Arial" w:cs="Arial"/>
        </w:rPr>
      </w:pPr>
      <w:r w:rsidRPr="00B0314E">
        <w:rPr>
          <w:rFonts w:ascii="Arial" w:hAnsi="Arial" w:cs="Arial"/>
          <w:noProof/>
        </w:rPr>
        <w:drawing>
          <wp:inline distT="0" distB="0" distL="0" distR="0" wp14:anchorId="738F690F" wp14:editId="1E850AC3">
            <wp:extent cx="4064000" cy="3048000"/>
            <wp:effectExtent l="0" t="0" r="0" b="0"/>
            <wp:docPr id="251090305" name="Picture 10" descr="A graph with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090305" name="Picture 10" descr="A graph with a blue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256" cy="3048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245EB" w14:textId="77777777" w:rsidR="00E411CF" w:rsidRPr="00B0314E" w:rsidRDefault="00E411CF" w:rsidP="00E411CF">
      <w:pPr>
        <w:rPr>
          <w:rFonts w:ascii="Arial" w:hAnsi="Arial" w:cs="Arial"/>
        </w:rPr>
      </w:pPr>
      <w:r w:rsidRPr="00B0314E">
        <w:rPr>
          <w:rFonts w:ascii="Arial" w:hAnsi="Arial" w:cs="Arial"/>
        </w:rPr>
        <w:t>B</w:t>
      </w:r>
    </w:p>
    <w:p w14:paraId="2B212030" w14:textId="77777777" w:rsidR="00E411CF" w:rsidRPr="00B0314E" w:rsidRDefault="00E411CF" w:rsidP="00E411CF">
      <w:pPr>
        <w:rPr>
          <w:rFonts w:ascii="Arial" w:hAnsi="Arial" w:cs="Arial"/>
        </w:rPr>
      </w:pPr>
      <w:r w:rsidRPr="00B0314E">
        <w:rPr>
          <w:rFonts w:ascii="Arial" w:hAnsi="Arial" w:cs="Arial"/>
          <w:noProof/>
        </w:rPr>
        <w:drawing>
          <wp:inline distT="0" distB="0" distL="0" distR="0" wp14:anchorId="24CC5C24" wp14:editId="276BE3A1">
            <wp:extent cx="4105275" cy="3078957"/>
            <wp:effectExtent l="0" t="0" r="0" b="7620"/>
            <wp:docPr id="1153430718" name="Picture 11" descr="A graph with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430718" name="Picture 11" descr="A graph with a blue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989" cy="3083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CA6C8" w14:textId="77777777" w:rsidR="00E411CF" w:rsidRPr="00B0314E" w:rsidRDefault="00E411CF" w:rsidP="00E411CF">
      <w:pPr>
        <w:rPr>
          <w:rFonts w:ascii="Arial" w:hAnsi="Arial" w:cs="Arial"/>
        </w:rPr>
      </w:pPr>
      <w:r w:rsidRPr="00B0314E">
        <w:rPr>
          <w:rFonts w:ascii="Arial" w:hAnsi="Arial" w:cs="Arial"/>
        </w:rPr>
        <w:br w:type="page"/>
      </w:r>
    </w:p>
    <w:p w14:paraId="1BF71C3A" w14:textId="77777777" w:rsidR="00E411CF" w:rsidRPr="00B0314E" w:rsidRDefault="00E411CF" w:rsidP="00E411CF">
      <w:pPr>
        <w:rPr>
          <w:rFonts w:ascii="Arial" w:hAnsi="Arial" w:cs="Arial"/>
        </w:rPr>
      </w:pPr>
      <w:r w:rsidRPr="00B0314E">
        <w:rPr>
          <w:rFonts w:ascii="Arial" w:hAnsi="Arial" w:cs="Arial"/>
        </w:rPr>
        <w:lastRenderedPageBreak/>
        <w:t>C</w:t>
      </w:r>
    </w:p>
    <w:p w14:paraId="7202A12D" w14:textId="77777777" w:rsidR="00E411CF" w:rsidRPr="00B0314E" w:rsidRDefault="00E411CF" w:rsidP="00E411CF">
      <w:pPr>
        <w:rPr>
          <w:rFonts w:ascii="Arial" w:hAnsi="Arial" w:cs="Arial"/>
        </w:rPr>
      </w:pPr>
      <w:r w:rsidRPr="00B0314E">
        <w:rPr>
          <w:rFonts w:ascii="Arial" w:hAnsi="Arial" w:cs="Arial"/>
          <w:noProof/>
        </w:rPr>
        <w:drawing>
          <wp:inline distT="0" distB="0" distL="0" distR="0" wp14:anchorId="0AA7961D" wp14:editId="71086B41">
            <wp:extent cx="4292600" cy="3219450"/>
            <wp:effectExtent l="0" t="0" r="0" b="0"/>
            <wp:docPr id="1812455660" name="Picture 12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455660" name="Picture 12" descr="A graph with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60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E3FD2" w14:textId="77777777" w:rsidR="00E411CF" w:rsidRPr="00B0314E" w:rsidRDefault="00E411CF" w:rsidP="00E411CF">
      <w:pPr>
        <w:rPr>
          <w:rFonts w:ascii="Arial" w:hAnsi="Arial" w:cs="Arial"/>
        </w:rPr>
      </w:pPr>
      <w:r w:rsidRPr="00B0314E">
        <w:rPr>
          <w:rFonts w:ascii="Arial" w:hAnsi="Arial" w:cs="Arial"/>
        </w:rPr>
        <w:t>D</w:t>
      </w:r>
    </w:p>
    <w:p w14:paraId="74133A85" w14:textId="77777777" w:rsidR="00E411CF" w:rsidRPr="00B0314E" w:rsidRDefault="00E411CF" w:rsidP="00E411CF">
      <w:pPr>
        <w:rPr>
          <w:rFonts w:ascii="Arial" w:hAnsi="Arial" w:cs="Arial"/>
        </w:rPr>
      </w:pPr>
      <w:r w:rsidRPr="00B0314E">
        <w:rPr>
          <w:rFonts w:ascii="Arial" w:hAnsi="Arial" w:cs="Arial"/>
          <w:noProof/>
        </w:rPr>
        <w:drawing>
          <wp:inline distT="0" distB="0" distL="0" distR="0" wp14:anchorId="77F7D6AA" wp14:editId="6B079FA9">
            <wp:extent cx="4330699" cy="3248025"/>
            <wp:effectExtent l="0" t="0" r="0" b="0"/>
            <wp:docPr id="1334962903" name="Picture 13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962903" name="Picture 13" descr="A graph with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110" cy="3249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8FB5A" w14:textId="77777777" w:rsidR="00E411CF" w:rsidRPr="00B0314E" w:rsidRDefault="00E411CF" w:rsidP="00E411CF">
      <w:pPr>
        <w:rPr>
          <w:rFonts w:ascii="Arial" w:hAnsi="Arial" w:cs="Arial"/>
        </w:rPr>
      </w:pPr>
    </w:p>
    <w:p w14:paraId="50DD0FC6" w14:textId="77777777" w:rsidR="00E411CF" w:rsidRPr="00B0314E" w:rsidRDefault="00E411CF" w:rsidP="00E411CF">
      <w:pPr>
        <w:ind w:firstLine="720"/>
        <w:rPr>
          <w:rFonts w:ascii="Arial" w:hAnsi="Arial" w:cs="Arial"/>
        </w:rPr>
      </w:pPr>
    </w:p>
    <w:p w14:paraId="73A776E8" w14:textId="4B25B987" w:rsidR="00E51A56" w:rsidRDefault="00EA1CCD" w:rsidP="00E51A56">
      <w:pPr>
        <w:rPr>
          <w:rFonts w:ascii="Arial" w:hAnsi="Arial" w:cs="Arial"/>
        </w:rPr>
      </w:pPr>
      <w:r w:rsidRPr="00B0314E">
        <w:rPr>
          <w:rFonts w:ascii="Arial" w:hAnsi="Arial" w:cs="Arial"/>
        </w:rPr>
        <w:br w:type="page"/>
      </w:r>
    </w:p>
    <w:p w14:paraId="4F26D51E" w14:textId="3A8672C4" w:rsidR="00D87E2C" w:rsidRPr="00B0314E" w:rsidRDefault="00D87E2C" w:rsidP="00E1256E">
      <w:pPr>
        <w:rPr>
          <w:rFonts w:ascii="Arial" w:hAnsi="Arial" w:cs="Arial"/>
        </w:rPr>
      </w:pPr>
    </w:p>
    <w:sectPr w:rsidR="00D87E2C" w:rsidRPr="00B03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F974A8" w14:textId="77777777" w:rsidR="00703263" w:rsidRDefault="00703263" w:rsidP="00E411CF">
      <w:pPr>
        <w:spacing w:after="0" w:line="240" w:lineRule="auto"/>
      </w:pPr>
      <w:r>
        <w:separator/>
      </w:r>
    </w:p>
  </w:endnote>
  <w:endnote w:type="continuationSeparator" w:id="0">
    <w:p w14:paraId="7D4DDD0E" w14:textId="77777777" w:rsidR="00703263" w:rsidRDefault="00703263" w:rsidP="00E411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5EA94E" w14:textId="77777777" w:rsidR="00703263" w:rsidRDefault="00703263" w:rsidP="00E411CF">
      <w:pPr>
        <w:spacing w:after="0" w:line="240" w:lineRule="auto"/>
      </w:pPr>
      <w:r>
        <w:separator/>
      </w:r>
    </w:p>
  </w:footnote>
  <w:footnote w:type="continuationSeparator" w:id="0">
    <w:p w14:paraId="506CB2BD" w14:textId="77777777" w:rsidR="00703263" w:rsidRDefault="00703263" w:rsidP="00E411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62380"/>
    <w:multiLevelType w:val="hybridMultilevel"/>
    <w:tmpl w:val="8154E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DA6CE6"/>
    <w:multiLevelType w:val="hybridMultilevel"/>
    <w:tmpl w:val="A63A7F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B82E80"/>
    <w:multiLevelType w:val="hybridMultilevel"/>
    <w:tmpl w:val="9FB09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E45969"/>
    <w:multiLevelType w:val="hybridMultilevel"/>
    <w:tmpl w:val="82F8CE54"/>
    <w:lvl w:ilvl="0" w:tplc="E168063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952936"/>
    <w:multiLevelType w:val="hybridMultilevel"/>
    <w:tmpl w:val="8154E0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7819B4"/>
    <w:multiLevelType w:val="hybridMultilevel"/>
    <w:tmpl w:val="4F70EC3A"/>
    <w:lvl w:ilvl="0" w:tplc="ECDAEF8C">
      <w:start w:val="1"/>
      <w:numFmt w:val="decimal"/>
      <w:lvlText w:val="%1."/>
      <w:lvlJc w:val="left"/>
      <w:pPr>
        <w:ind w:left="4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66" w:hanging="360"/>
      </w:pPr>
    </w:lvl>
    <w:lvl w:ilvl="2" w:tplc="0409001B" w:tentative="1">
      <w:start w:val="1"/>
      <w:numFmt w:val="lowerRoman"/>
      <w:lvlText w:val="%3."/>
      <w:lvlJc w:val="right"/>
      <w:pPr>
        <w:ind w:left="1886" w:hanging="180"/>
      </w:pPr>
    </w:lvl>
    <w:lvl w:ilvl="3" w:tplc="0409000F" w:tentative="1">
      <w:start w:val="1"/>
      <w:numFmt w:val="decimal"/>
      <w:lvlText w:val="%4."/>
      <w:lvlJc w:val="left"/>
      <w:pPr>
        <w:ind w:left="2606" w:hanging="360"/>
      </w:pPr>
    </w:lvl>
    <w:lvl w:ilvl="4" w:tplc="04090019" w:tentative="1">
      <w:start w:val="1"/>
      <w:numFmt w:val="lowerLetter"/>
      <w:lvlText w:val="%5."/>
      <w:lvlJc w:val="left"/>
      <w:pPr>
        <w:ind w:left="3326" w:hanging="360"/>
      </w:pPr>
    </w:lvl>
    <w:lvl w:ilvl="5" w:tplc="0409001B" w:tentative="1">
      <w:start w:val="1"/>
      <w:numFmt w:val="lowerRoman"/>
      <w:lvlText w:val="%6."/>
      <w:lvlJc w:val="right"/>
      <w:pPr>
        <w:ind w:left="4046" w:hanging="180"/>
      </w:pPr>
    </w:lvl>
    <w:lvl w:ilvl="6" w:tplc="0409000F" w:tentative="1">
      <w:start w:val="1"/>
      <w:numFmt w:val="decimal"/>
      <w:lvlText w:val="%7."/>
      <w:lvlJc w:val="left"/>
      <w:pPr>
        <w:ind w:left="4766" w:hanging="360"/>
      </w:pPr>
    </w:lvl>
    <w:lvl w:ilvl="7" w:tplc="04090019" w:tentative="1">
      <w:start w:val="1"/>
      <w:numFmt w:val="lowerLetter"/>
      <w:lvlText w:val="%8."/>
      <w:lvlJc w:val="left"/>
      <w:pPr>
        <w:ind w:left="5486" w:hanging="360"/>
      </w:pPr>
    </w:lvl>
    <w:lvl w:ilvl="8" w:tplc="0409001B" w:tentative="1">
      <w:start w:val="1"/>
      <w:numFmt w:val="lowerRoman"/>
      <w:lvlText w:val="%9."/>
      <w:lvlJc w:val="right"/>
      <w:pPr>
        <w:ind w:left="6206" w:hanging="180"/>
      </w:pPr>
    </w:lvl>
  </w:abstractNum>
  <w:num w:numId="1" w16cid:durableId="1002002106">
    <w:abstractNumId w:val="3"/>
  </w:num>
  <w:num w:numId="2" w16cid:durableId="1352418958">
    <w:abstractNumId w:val="5"/>
  </w:num>
  <w:num w:numId="3" w16cid:durableId="106628374">
    <w:abstractNumId w:val="0"/>
  </w:num>
  <w:num w:numId="4" w16cid:durableId="1080446724">
    <w:abstractNumId w:val="4"/>
  </w:num>
  <w:num w:numId="5" w16cid:durableId="431361343">
    <w:abstractNumId w:val="1"/>
  </w:num>
  <w:num w:numId="6" w16cid:durableId="17003522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s5sxaea2dxfiedsfppvee9aere9z0zd55a&quot;&gt;Systematic Review Lean MASLD&lt;record-ids&gt;&lt;item&gt;3617&lt;/item&gt;&lt;item&gt;3625&lt;/item&gt;&lt;item&gt;3627&lt;/item&gt;&lt;item&gt;3880&lt;/item&gt;&lt;item&gt;3937&lt;/item&gt;&lt;item&gt;3999&lt;/item&gt;&lt;item&gt;4002&lt;/item&gt;&lt;item&gt;4003&lt;/item&gt;&lt;item&gt;4004&lt;/item&gt;&lt;item&gt;4005&lt;/item&gt;&lt;item&gt;4006&lt;/item&gt;&lt;item&gt;4007&lt;/item&gt;&lt;item&gt;4009&lt;/item&gt;&lt;item&gt;4010&lt;/item&gt;&lt;item&gt;4011&lt;/item&gt;&lt;item&gt;4012&lt;/item&gt;&lt;item&gt;4013&lt;/item&gt;&lt;item&gt;4014&lt;/item&gt;&lt;item&gt;4015&lt;/item&gt;&lt;item&gt;4016&lt;/item&gt;&lt;item&gt;4017&lt;/item&gt;&lt;item&gt;4018&lt;/item&gt;&lt;item&gt;4019&lt;/item&gt;&lt;item&gt;4020&lt;/item&gt;&lt;item&gt;4021&lt;/item&gt;&lt;item&gt;4022&lt;/item&gt;&lt;item&gt;4023&lt;/item&gt;&lt;item&gt;4024&lt;/item&gt;&lt;item&gt;4025&lt;/item&gt;&lt;item&gt;4026&lt;/item&gt;&lt;item&gt;4033&lt;/item&gt;&lt;item&gt;4034&lt;/item&gt;&lt;item&gt;4036&lt;/item&gt;&lt;item&gt;4037&lt;/item&gt;&lt;item&gt;4038&lt;/item&gt;&lt;item&gt;4039&lt;/item&gt;&lt;item&gt;4040&lt;/item&gt;&lt;item&gt;4048&lt;/item&gt;&lt;item&gt;4049&lt;/item&gt;&lt;item&gt;4050&lt;/item&gt;&lt;item&gt;4051&lt;/item&gt;&lt;item&gt;4052&lt;/item&gt;&lt;/record-ids&gt;&lt;/item&gt;&lt;/Libraries&gt;"/>
  </w:docVars>
  <w:rsids>
    <w:rsidRoot w:val="0059746C"/>
    <w:rsid w:val="0000103E"/>
    <w:rsid w:val="000018D4"/>
    <w:rsid w:val="00001FDE"/>
    <w:rsid w:val="0000309A"/>
    <w:rsid w:val="000032CC"/>
    <w:rsid w:val="000038C3"/>
    <w:rsid w:val="00003E7D"/>
    <w:rsid w:val="00006AF3"/>
    <w:rsid w:val="000078F6"/>
    <w:rsid w:val="00007B95"/>
    <w:rsid w:val="00007D89"/>
    <w:rsid w:val="00013721"/>
    <w:rsid w:val="00014AC5"/>
    <w:rsid w:val="0001548F"/>
    <w:rsid w:val="00022DBA"/>
    <w:rsid w:val="00023825"/>
    <w:rsid w:val="00025F4F"/>
    <w:rsid w:val="00026402"/>
    <w:rsid w:val="00027CBB"/>
    <w:rsid w:val="000325FC"/>
    <w:rsid w:val="00033A01"/>
    <w:rsid w:val="00034935"/>
    <w:rsid w:val="00035294"/>
    <w:rsid w:val="0004172E"/>
    <w:rsid w:val="000419D2"/>
    <w:rsid w:val="00042973"/>
    <w:rsid w:val="00042FBB"/>
    <w:rsid w:val="00044924"/>
    <w:rsid w:val="00044E67"/>
    <w:rsid w:val="00045753"/>
    <w:rsid w:val="0004667C"/>
    <w:rsid w:val="00047BA1"/>
    <w:rsid w:val="00050B26"/>
    <w:rsid w:val="00052060"/>
    <w:rsid w:val="0005255D"/>
    <w:rsid w:val="00052585"/>
    <w:rsid w:val="00052AD6"/>
    <w:rsid w:val="00056C6B"/>
    <w:rsid w:val="00062354"/>
    <w:rsid w:val="000627F1"/>
    <w:rsid w:val="00065F73"/>
    <w:rsid w:val="0006727E"/>
    <w:rsid w:val="000711C6"/>
    <w:rsid w:val="00073DAE"/>
    <w:rsid w:val="00075821"/>
    <w:rsid w:val="00075CE7"/>
    <w:rsid w:val="00076416"/>
    <w:rsid w:val="00076748"/>
    <w:rsid w:val="000767C5"/>
    <w:rsid w:val="00077E30"/>
    <w:rsid w:val="00080EB3"/>
    <w:rsid w:val="00083703"/>
    <w:rsid w:val="00086F8A"/>
    <w:rsid w:val="00087A4C"/>
    <w:rsid w:val="000908B8"/>
    <w:rsid w:val="00094206"/>
    <w:rsid w:val="000950CC"/>
    <w:rsid w:val="00095309"/>
    <w:rsid w:val="000963FB"/>
    <w:rsid w:val="000A15C1"/>
    <w:rsid w:val="000A4DB9"/>
    <w:rsid w:val="000A544E"/>
    <w:rsid w:val="000A5F3D"/>
    <w:rsid w:val="000A6D84"/>
    <w:rsid w:val="000B332B"/>
    <w:rsid w:val="000B43FF"/>
    <w:rsid w:val="000B6185"/>
    <w:rsid w:val="000C0D55"/>
    <w:rsid w:val="000C5DA2"/>
    <w:rsid w:val="000D013C"/>
    <w:rsid w:val="000D0749"/>
    <w:rsid w:val="000D1B9D"/>
    <w:rsid w:val="000D2DDD"/>
    <w:rsid w:val="000D38DF"/>
    <w:rsid w:val="000D4470"/>
    <w:rsid w:val="000D487F"/>
    <w:rsid w:val="000D7B0C"/>
    <w:rsid w:val="000E1ABF"/>
    <w:rsid w:val="000E1D18"/>
    <w:rsid w:val="000E211E"/>
    <w:rsid w:val="000E42B1"/>
    <w:rsid w:val="000E660F"/>
    <w:rsid w:val="000E6DED"/>
    <w:rsid w:val="000E753B"/>
    <w:rsid w:val="000F0FA2"/>
    <w:rsid w:val="000F5C30"/>
    <w:rsid w:val="000F62DB"/>
    <w:rsid w:val="000F6849"/>
    <w:rsid w:val="000F7BE0"/>
    <w:rsid w:val="001006CE"/>
    <w:rsid w:val="00101248"/>
    <w:rsid w:val="00101D4D"/>
    <w:rsid w:val="001052C5"/>
    <w:rsid w:val="001145C7"/>
    <w:rsid w:val="001152C5"/>
    <w:rsid w:val="00116A31"/>
    <w:rsid w:val="00117B65"/>
    <w:rsid w:val="00120377"/>
    <w:rsid w:val="0012161D"/>
    <w:rsid w:val="00121DAD"/>
    <w:rsid w:val="00124BF4"/>
    <w:rsid w:val="001251E0"/>
    <w:rsid w:val="0012527E"/>
    <w:rsid w:val="00125A5E"/>
    <w:rsid w:val="00127F7A"/>
    <w:rsid w:val="00132B2A"/>
    <w:rsid w:val="00134F13"/>
    <w:rsid w:val="00140D97"/>
    <w:rsid w:val="00144B30"/>
    <w:rsid w:val="00145850"/>
    <w:rsid w:val="00146F50"/>
    <w:rsid w:val="00150029"/>
    <w:rsid w:val="00150C8B"/>
    <w:rsid w:val="00153FDD"/>
    <w:rsid w:val="00156C53"/>
    <w:rsid w:val="001575EB"/>
    <w:rsid w:val="00160A11"/>
    <w:rsid w:val="00160BF8"/>
    <w:rsid w:val="00160DBE"/>
    <w:rsid w:val="00161632"/>
    <w:rsid w:val="0016248E"/>
    <w:rsid w:val="00162FC0"/>
    <w:rsid w:val="0016316F"/>
    <w:rsid w:val="0016493E"/>
    <w:rsid w:val="00165F69"/>
    <w:rsid w:val="00170BA8"/>
    <w:rsid w:val="00174854"/>
    <w:rsid w:val="0017592F"/>
    <w:rsid w:val="00180646"/>
    <w:rsid w:val="00180F5E"/>
    <w:rsid w:val="00186056"/>
    <w:rsid w:val="001860DF"/>
    <w:rsid w:val="001915DB"/>
    <w:rsid w:val="00192989"/>
    <w:rsid w:val="00193D97"/>
    <w:rsid w:val="00195E57"/>
    <w:rsid w:val="001967B5"/>
    <w:rsid w:val="001A025A"/>
    <w:rsid w:val="001A0263"/>
    <w:rsid w:val="001A03D8"/>
    <w:rsid w:val="001A1423"/>
    <w:rsid w:val="001A1DF6"/>
    <w:rsid w:val="001A30C2"/>
    <w:rsid w:val="001A3429"/>
    <w:rsid w:val="001A3EFD"/>
    <w:rsid w:val="001A480D"/>
    <w:rsid w:val="001B08E4"/>
    <w:rsid w:val="001B72EB"/>
    <w:rsid w:val="001C05FD"/>
    <w:rsid w:val="001C1578"/>
    <w:rsid w:val="001C45A3"/>
    <w:rsid w:val="001C49ED"/>
    <w:rsid w:val="001C5370"/>
    <w:rsid w:val="001C6DC5"/>
    <w:rsid w:val="001C7406"/>
    <w:rsid w:val="001D1F76"/>
    <w:rsid w:val="001D2192"/>
    <w:rsid w:val="001D2899"/>
    <w:rsid w:val="001D3D25"/>
    <w:rsid w:val="001D7E2B"/>
    <w:rsid w:val="001E2C0F"/>
    <w:rsid w:val="001E3289"/>
    <w:rsid w:val="001E3544"/>
    <w:rsid w:val="001E3B22"/>
    <w:rsid w:val="001E5D5D"/>
    <w:rsid w:val="001E7281"/>
    <w:rsid w:val="001E7C4B"/>
    <w:rsid w:val="001F0121"/>
    <w:rsid w:val="001F0161"/>
    <w:rsid w:val="001F09ED"/>
    <w:rsid w:val="001F1B56"/>
    <w:rsid w:val="001F2D3A"/>
    <w:rsid w:val="001F4793"/>
    <w:rsid w:val="001F5749"/>
    <w:rsid w:val="001F7CA2"/>
    <w:rsid w:val="002018A4"/>
    <w:rsid w:val="00201B18"/>
    <w:rsid w:val="00202AAD"/>
    <w:rsid w:val="00202C3B"/>
    <w:rsid w:val="00204456"/>
    <w:rsid w:val="00205C1E"/>
    <w:rsid w:val="00205E45"/>
    <w:rsid w:val="00207241"/>
    <w:rsid w:val="0021049A"/>
    <w:rsid w:val="002117F3"/>
    <w:rsid w:val="0021185A"/>
    <w:rsid w:val="00214B0E"/>
    <w:rsid w:val="00215469"/>
    <w:rsid w:val="002156BA"/>
    <w:rsid w:val="00216D23"/>
    <w:rsid w:val="002173FA"/>
    <w:rsid w:val="00217704"/>
    <w:rsid w:val="00221DDA"/>
    <w:rsid w:val="0022213E"/>
    <w:rsid w:val="002228AA"/>
    <w:rsid w:val="00223F16"/>
    <w:rsid w:val="00230DB1"/>
    <w:rsid w:val="00230F25"/>
    <w:rsid w:val="00230FF9"/>
    <w:rsid w:val="002322CF"/>
    <w:rsid w:val="0024131B"/>
    <w:rsid w:val="00242351"/>
    <w:rsid w:val="00242A5A"/>
    <w:rsid w:val="00242FC0"/>
    <w:rsid w:val="00244E67"/>
    <w:rsid w:val="00246E59"/>
    <w:rsid w:val="00250E8B"/>
    <w:rsid w:val="0025213F"/>
    <w:rsid w:val="00253815"/>
    <w:rsid w:val="00253BE8"/>
    <w:rsid w:val="00254B52"/>
    <w:rsid w:val="00254D5C"/>
    <w:rsid w:val="00256C59"/>
    <w:rsid w:val="0026122E"/>
    <w:rsid w:val="00263EB6"/>
    <w:rsid w:val="00265099"/>
    <w:rsid w:val="00267B59"/>
    <w:rsid w:val="00271321"/>
    <w:rsid w:val="00271AE0"/>
    <w:rsid w:val="002750F8"/>
    <w:rsid w:val="00275149"/>
    <w:rsid w:val="0027571F"/>
    <w:rsid w:val="002772E8"/>
    <w:rsid w:val="00277CEB"/>
    <w:rsid w:val="0028129B"/>
    <w:rsid w:val="00281867"/>
    <w:rsid w:val="0028211F"/>
    <w:rsid w:val="00282A72"/>
    <w:rsid w:val="00284989"/>
    <w:rsid w:val="00285DE6"/>
    <w:rsid w:val="002867D1"/>
    <w:rsid w:val="002869AA"/>
    <w:rsid w:val="00293985"/>
    <w:rsid w:val="002978AC"/>
    <w:rsid w:val="00297A77"/>
    <w:rsid w:val="00297C56"/>
    <w:rsid w:val="002A0AD4"/>
    <w:rsid w:val="002A1867"/>
    <w:rsid w:val="002A3B40"/>
    <w:rsid w:val="002A4A34"/>
    <w:rsid w:val="002A6137"/>
    <w:rsid w:val="002A67D0"/>
    <w:rsid w:val="002A6C95"/>
    <w:rsid w:val="002B0992"/>
    <w:rsid w:val="002B16E3"/>
    <w:rsid w:val="002B2B98"/>
    <w:rsid w:val="002B3206"/>
    <w:rsid w:val="002B4C42"/>
    <w:rsid w:val="002B4E78"/>
    <w:rsid w:val="002B5DC5"/>
    <w:rsid w:val="002B735B"/>
    <w:rsid w:val="002B77AA"/>
    <w:rsid w:val="002C0916"/>
    <w:rsid w:val="002C360B"/>
    <w:rsid w:val="002C4509"/>
    <w:rsid w:val="002C7FC1"/>
    <w:rsid w:val="002D1856"/>
    <w:rsid w:val="002D1C19"/>
    <w:rsid w:val="002D291C"/>
    <w:rsid w:val="002D4E4D"/>
    <w:rsid w:val="002D6D2B"/>
    <w:rsid w:val="002D6F38"/>
    <w:rsid w:val="002D7B9F"/>
    <w:rsid w:val="002E2C4D"/>
    <w:rsid w:val="002E3915"/>
    <w:rsid w:val="002E4D06"/>
    <w:rsid w:val="002E6320"/>
    <w:rsid w:val="002E7981"/>
    <w:rsid w:val="002F1DA2"/>
    <w:rsid w:val="002F358F"/>
    <w:rsid w:val="002F36E7"/>
    <w:rsid w:val="002F6A6B"/>
    <w:rsid w:val="00300CEE"/>
    <w:rsid w:val="0030289B"/>
    <w:rsid w:val="0030386C"/>
    <w:rsid w:val="00305543"/>
    <w:rsid w:val="00306670"/>
    <w:rsid w:val="00306A90"/>
    <w:rsid w:val="00307BB4"/>
    <w:rsid w:val="00310096"/>
    <w:rsid w:val="00310596"/>
    <w:rsid w:val="003110D9"/>
    <w:rsid w:val="00311901"/>
    <w:rsid w:val="00313705"/>
    <w:rsid w:val="00314801"/>
    <w:rsid w:val="00320D7D"/>
    <w:rsid w:val="00322215"/>
    <w:rsid w:val="00323E9F"/>
    <w:rsid w:val="00323F3A"/>
    <w:rsid w:val="003261BC"/>
    <w:rsid w:val="003276CC"/>
    <w:rsid w:val="003278D3"/>
    <w:rsid w:val="00335448"/>
    <w:rsid w:val="00335F2F"/>
    <w:rsid w:val="00340378"/>
    <w:rsid w:val="00341734"/>
    <w:rsid w:val="00341A7F"/>
    <w:rsid w:val="00341D16"/>
    <w:rsid w:val="0034320B"/>
    <w:rsid w:val="00344280"/>
    <w:rsid w:val="0034472F"/>
    <w:rsid w:val="0034519F"/>
    <w:rsid w:val="00345B32"/>
    <w:rsid w:val="003462E3"/>
    <w:rsid w:val="0035086F"/>
    <w:rsid w:val="00351633"/>
    <w:rsid w:val="0035175B"/>
    <w:rsid w:val="00354AF0"/>
    <w:rsid w:val="00354DF0"/>
    <w:rsid w:val="00355360"/>
    <w:rsid w:val="00355E34"/>
    <w:rsid w:val="003609C0"/>
    <w:rsid w:val="00360BF8"/>
    <w:rsid w:val="00365666"/>
    <w:rsid w:val="00365702"/>
    <w:rsid w:val="00366AA9"/>
    <w:rsid w:val="00372FDF"/>
    <w:rsid w:val="0037698E"/>
    <w:rsid w:val="00380805"/>
    <w:rsid w:val="00381CE0"/>
    <w:rsid w:val="00386172"/>
    <w:rsid w:val="003934BD"/>
    <w:rsid w:val="003962C1"/>
    <w:rsid w:val="0039681A"/>
    <w:rsid w:val="003A064E"/>
    <w:rsid w:val="003A0C24"/>
    <w:rsid w:val="003A20B5"/>
    <w:rsid w:val="003A5076"/>
    <w:rsid w:val="003A73CD"/>
    <w:rsid w:val="003A7B86"/>
    <w:rsid w:val="003B182B"/>
    <w:rsid w:val="003B21E9"/>
    <w:rsid w:val="003B2486"/>
    <w:rsid w:val="003B46A3"/>
    <w:rsid w:val="003B58EF"/>
    <w:rsid w:val="003B65DE"/>
    <w:rsid w:val="003B6EBB"/>
    <w:rsid w:val="003B6F07"/>
    <w:rsid w:val="003B74AE"/>
    <w:rsid w:val="003B7F42"/>
    <w:rsid w:val="003C240D"/>
    <w:rsid w:val="003C40B3"/>
    <w:rsid w:val="003C6282"/>
    <w:rsid w:val="003D22F4"/>
    <w:rsid w:val="003D2D8A"/>
    <w:rsid w:val="003D378B"/>
    <w:rsid w:val="003D4087"/>
    <w:rsid w:val="003D4EF3"/>
    <w:rsid w:val="003D5C78"/>
    <w:rsid w:val="003D606D"/>
    <w:rsid w:val="003D7C0C"/>
    <w:rsid w:val="003E1C32"/>
    <w:rsid w:val="003E27F9"/>
    <w:rsid w:val="003E453F"/>
    <w:rsid w:val="003E4771"/>
    <w:rsid w:val="003E52D6"/>
    <w:rsid w:val="003E6191"/>
    <w:rsid w:val="003E649F"/>
    <w:rsid w:val="003E722B"/>
    <w:rsid w:val="003F1F85"/>
    <w:rsid w:val="003F2606"/>
    <w:rsid w:val="003F6C3E"/>
    <w:rsid w:val="003F76DF"/>
    <w:rsid w:val="00400EF0"/>
    <w:rsid w:val="0040123B"/>
    <w:rsid w:val="00402E87"/>
    <w:rsid w:val="00403038"/>
    <w:rsid w:val="0040340E"/>
    <w:rsid w:val="00404E0E"/>
    <w:rsid w:val="00407D3D"/>
    <w:rsid w:val="004105E9"/>
    <w:rsid w:val="0041199C"/>
    <w:rsid w:val="00414B1D"/>
    <w:rsid w:val="00415FD0"/>
    <w:rsid w:val="00417018"/>
    <w:rsid w:val="00417113"/>
    <w:rsid w:val="0042284D"/>
    <w:rsid w:val="00422FB8"/>
    <w:rsid w:val="004241AF"/>
    <w:rsid w:val="00424A49"/>
    <w:rsid w:val="0042503A"/>
    <w:rsid w:val="0042504F"/>
    <w:rsid w:val="00426D67"/>
    <w:rsid w:val="00430078"/>
    <w:rsid w:val="00430DF1"/>
    <w:rsid w:val="00430F95"/>
    <w:rsid w:val="00431D43"/>
    <w:rsid w:val="0043425D"/>
    <w:rsid w:val="0043583A"/>
    <w:rsid w:val="00436D7A"/>
    <w:rsid w:val="00437026"/>
    <w:rsid w:val="00441916"/>
    <w:rsid w:val="004420D0"/>
    <w:rsid w:val="00442332"/>
    <w:rsid w:val="00443A0A"/>
    <w:rsid w:val="00446511"/>
    <w:rsid w:val="00450D91"/>
    <w:rsid w:val="00451065"/>
    <w:rsid w:val="004521AA"/>
    <w:rsid w:val="00454530"/>
    <w:rsid w:val="004548F6"/>
    <w:rsid w:val="004615BD"/>
    <w:rsid w:val="0046189B"/>
    <w:rsid w:val="00463409"/>
    <w:rsid w:val="00464B26"/>
    <w:rsid w:val="00467E81"/>
    <w:rsid w:val="004700A7"/>
    <w:rsid w:val="004733F7"/>
    <w:rsid w:val="00473B72"/>
    <w:rsid w:val="00473F4B"/>
    <w:rsid w:val="00475327"/>
    <w:rsid w:val="00475B23"/>
    <w:rsid w:val="00477200"/>
    <w:rsid w:val="0047794F"/>
    <w:rsid w:val="00480813"/>
    <w:rsid w:val="00481293"/>
    <w:rsid w:val="004837D6"/>
    <w:rsid w:val="00485D1B"/>
    <w:rsid w:val="00485DF2"/>
    <w:rsid w:val="00485ECD"/>
    <w:rsid w:val="004860C8"/>
    <w:rsid w:val="00486E3D"/>
    <w:rsid w:val="004929F2"/>
    <w:rsid w:val="00493A00"/>
    <w:rsid w:val="00495824"/>
    <w:rsid w:val="004A5C44"/>
    <w:rsid w:val="004A7531"/>
    <w:rsid w:val="004B0590"/>
    <w:rsid w:val="004B1339"/>
    <w:rsid w:val="004B474A"/>
    <w:rsid w:val="004B5B5A"/>
    <w:rsid w:val="004B5C49"/>
    <w:rsid w:val="004B6315"/>
    <w:rsid w:val="004C1023"/>
    <w:rsid w:val="004C202F"/>
    <w:rsid w:val="004C26D6"/>
    <w:rsid w:val="004C5B02"/>
    <w:rsid w:val="004C62AB"/>
    <w:rsid w:val="004D0268"/>
    <w:rsid w:val="004D3693"/>
    <w:rsid w:val="004D3F8F"/>
    <w:rsid w:val="004D5376"/>
    <w:rsid w:val="004D5BC2"/>
    <w:rsid w:val="004D6D05"/>
    <w:rsid w:val="004D78C6"/>
    <w:rsid w:val="004E0F52"/>
    <w:rsid w:val="004E1D99"/>
    <w:rsid w:val="004E30FF"/>
    <w:rsid w:val="004E35D0"/>
    <w:rsid w:val="004E79B8"/>
    <w:rsid w:val="004F16C9"/>
    <w:rsid w:val="004F2061"/>
    <w:rsid w:val="004F2C25"/>
    <w:rsid w:val="004F74C7"/>
    <w:rsid w:val="00500C10"/>
    <w:rsid w:val="00502ACF"/>
    <w:rsid w:val="00502BA0"/>
    <w:rsid w:val="00505EC8"/>
    <w:rsid w:val="00506DED"/>
    <w:rsid w:val="00506E83"/>
    <w:rsid w:val="00507129"/>
    <w:rsid w:val="00507A63"/>
    <w:rsid w:val="005101F2"/>
    <w:rsid w:val="005115D5"/>
    <w:rsid w:val="0051244C"/>
    <w:rsid w:val="00512658"/>
    <w:rsid w:val="00516D93"/>
    <w:rsid w:val="00517F05"/>
    <w:rsid w:val="005208C9"/>
    <w:rsid w:val="00521060"/>
    <w:rsid w:val="00521A44"/>
    <w:rsid w:val="005221C3"/>
    <w:rsid w:val="00524649"/>
    <w:rsid w:val="005250EF"/>
    <w:rsid w:val="005327BE"/>
    <w:rsid w:val="00533C2B"/>
    <w:rsid w:val="00535B68"/>
    <w:rsid w:val="005372D4"/>
    <w:rsid w:val="00541624"/>
    <w:rsid w:val="00543703"/>
    <w:rsid w:val="00543976"/>
    <w:rsid w:val="005442B4"/>
    <w:rsid w:val="00550CCD"/>
    <w:rsid w:val="0055104A"/>
    <w:rsid w:val="00551CBD"/>
    <w:rsid w:val="00555B3A"/>
    <w:rsid w:val="00557DF8"/>
    <w:rsid w:val="00557F3B"/>
    <w:rsid w:val="0056071E"/>
    <w:rsid w:val="00565429"/>
    <w:rsid w:val="00566C8E"/>
    <w:rsid w:val="00567FFD"/>
    <w:rsid w:val="0057144B"/>
    <w:rsid w:val="005726F3"/>
    <w:rsid w:val="00573742"/>
    <w:rsid w:val="00573D75"/>
    <w:rsid w:val="00576540"/>
    <w:rsid w:val="00576C69"/>
    <w:rsid w:val="00577F98"/>
    <w:rsid w:val="00581106"/>
    <w:rsid w:val="00582638"/>
    <w:rsid w:val="00584350"/>
    <w:rsid w:val="00584930"/>
    <w:rsid w:val="00584B95"/>
    <w:rsid w:val="005860F3"/>
    <w:rsid w:val="00586A47"/>
    <w:rsid w:val="00587696"/>
    <w:rsid w:val="00590C2E"/>
    <w:rsid w:val="00590D46"/>
    <w:rsid w:val="00590DA7"/>
    <w:rsid w:val="0059187C"/>
    <w:rsid w:val="00591FBD"/>
    <w:rsid w:val="005927DF"/>
    <w:rsid w:val="00593216"/>
    <w:rsid w:val="00593722"/>
    <w:rsid w:val="00593FD8"/>
    <w:rsid w:val="005950C1"/>
    <w:rsid w:val="00596118"/>
    <w:rsid w:val="00596932"/>
    <w:rsid w:val="00596EEF"/>
    <w:rsid w:val="0059746C"/>
    <w:rsid w:val="00597500"/>
    <w:rsid w:val="00597A5E"/>
    <w:rsid w:val="005A0696"/>
    <w:rsid w:val="005A200A"/>
    <w:rsid w:val="005A440A"/>
    <w:rsid w:val="005A535E"/>
    <w:rsid w:val="005B152E"/>
    <w:rsid w:val="005B1F58"/>
    <w:rsid w:val="005B4EEE"/>
    <w:rsid w:val="005B6F7E"/>
    <w:rsid w:val="005B7643"/>
    <w:rsid w:val="005C275A"/>
    <w:rsid w:val="005C376F"/>
    <w:rsid w:val="005C4DEB"/>
    <w:rsid w:val="005C6FFC"/>
    <w:rsid w:val="005D5129"/>
    <w:rsid w:val="005D52E7"/>
    <w:rsid w:val="005D6273"/>
    <w:rsid w:val="005E0F87"/>
    <w:rsid w:val="005E3837"/>
    <w:rsid w:val="005E5854"/>
    <w:rsid w:val="005E5C23"/>
    <w:rsid w:val="005E613D"/>
    <w:rsid w:val="005E7CD2"/>
    <w:rsid w:val="005F1566"/>
    <w:rsid w:val="005F188A"/>
    <w:rsid w:val="005F4110"/>
    <w:rsid w:val="005F5425"/>
    <w:rsid w:val="005F5454"/>
    <w:rsid w:val="005F56D0"/>
    <w:rsid w:val="005F5ED6"/>
    <w:rsid w:val="005F7C14"/>
    <w:rsid w:val="006005AD"/>
    <w:rsid w:val="00603616"/>
    <w:rsid w:val="00606ABE"/>
    <w:rsid w:val="006072E2"/>
    <w:rsid w:val="006075A4"/>
    <w:rsid w:val="006104EF"/>
    <w:rsid w:val="0061132E"/>
    <w:rsid w:val="00612172"/>
    <w:rsid w:val="00613160"/>
    <w:rsid w:val="00614D3F"/>
    <w:rsid w:val="006168EA"/>
    <w:rsid w:val="00616F96"/>
    <w:rsid w:val="00622537"/>
    <w:rsid w:val="006228C4"/>
    <w:rsid w:val="00626E15"/>
    <w:rsid w:val="00627E38"/>
    <w:rsid w:val="006314A7"/>
    <w:rsid w:val="00632BF0"/>
    <w:rsid w:val="00640873"/>
    <w:rsid w:val="00640ADC"/>
    <w:rsid w:val="00641DF7"/>
    <w:rsid w:val="00644C43"/>
    <w:rsid w:val="00644C70"/>
    <w:rsid w:val="00645D84"/>
    <w:rsid w:val="00647D20"/>
    <w:rsid w:val="00650097"/>
    <w:rsid w:val="0065052F"/>
    <w:rsid w:val="00650A54"/>
    <w:rsid w:val="00650D76"/>
    <w:rsid w:val="00651C07"/>
    <w:rsid w:val="00651D52"/>
    <w:rsid w:val="0065252C"/>
    <w:rsid w:val="006525FD"/>
    <w:rsid w:val="0065304B"/>
    <w:rsid w:val="00657845"/>
    <w:rsid w:val="00662ACD"/>
    <w:rsid w:val="00663C71"/>
    <w:rsid w:val="00664431"/>
    <w:rsid w:val="00667B32"/>
    <w:rsid w:val="0067269C"/>
    <w:rsid w:val="00672BCA"/>
    <w:rsid w:val="006738EB"/>
    <w:rsid w:val="00674364"/>
    <w:rsid w:val="00674E1C"/>
    <w:rsid w:val="0067509A"/>
    <w:rsid w:val="00675BA0"/>
    <w:rsid w:val="00675D53"/>
    <w:rsid w:val="006769A4"/>
    <w:rsid w:val="00677E14"/>
    <w:rsid w:val="0068019C"/>
    <w:rsid w:val="00682EC2"/>
    <w:rsid w:val="00683C1F"/>
    <w:rsid w:val="006847A8"/>
    <w:rsid w:val="006854AA"/>
    <w:rsid w:val="00685980"/>
    <w:rsid w:val="00685D88"/>
    <w:rsid w:val="0068777F"/>
    <w:rsid w:val="0069041E"/>
    <w:rsid w:val="006921EC"/>
    <w:rsid w:val="006924AC"/>
    <w:rsid w:val="006928F2"/>
    <w:rsid w:val="006937A9"/>
    <w:rsid w:val="00693FB2"/>
    <w:rsid w:val="00694E5A"/>
    <w:rsid w:val="00696343"/>
    <w:rsid w:val="00696FE9"/>
    <w:rsid w:val="006970F3"/>
    <w:rsid w:val="006979A5"/>
    <w:rsid w:val="006A00AE"/>
    <w:rsid w:val="006A0ECE"/>
    <w:rsid w:val="006A32E4"/>
    <w:rsid w:val="006A54F5"/>
    <w:rsid w:val="006A654F"/>
    <w:rsid w:val="006A69B7"/>
    <w:rsid w:val="006A728D"/>
    <w:rsid w:val="006B1A1D"/>
    <w:rsid w:val="006B263A"/>
    <w:rsid w:val="006B49A0"/>
    <w:rsid w:val="006B643B"/>
    <w:rsid w:val="006C24F6"/>
    <w:rsid w:val="006C2BEE"/>
    <w:rsid w:val="006C3032"/>
    <w:rsid w:val="006D2DB1"/>
    <w:rsid w:val="006D35B4"/>
    <w:rsid w:val="006D3A9A"/>
    <w:rsid w:val="006D540D"/>
    <w:rsid w:val="006D5C21"/>
    <w:rsid w:val="006E2F1D"/>
    <w:rsid w:val="006E3089"/>
    <w:rsid w:val="006E3CDA"/>
    <w:rsid w:val="006E4413"/>
    <w:rsid w:val="006E59A3"/>
    <w:rsid w:val="006E687A"/>
    <w:rsid w:val="006E719A"/>
    <w:rsid w:val="006E731B"/>
    <w:rsid w:val="006E791E"/>
    <w:rsid w:val="006F1BB0"/>
    <w:rsid w:val="006F6BA6"/>
    <w:rsid w:val="00701D62"/>
    <w:rsid w:val="00702B3F"/>
    <w:rsid w:val="00702EDF"/>
    <w:rsid w:val="00703263"/>
    <w:rsid w:val="00706848"/>
    <w:rsid w:val="0070735F"/>
    <w:rsid w:val="00713985"/>
    <w:rsid w:val="00714F9B"/>
    <w:rsid w:val="0071515A"/>
    <w:rsid w:val="007200AF"/>
    <w:rsid w:val="0072151D"/>
    <w:rsid w:val="007218EB"/>
    <w:rsid w:val="00722A15"/>
    <w:rsid w:val="00723482"/>
    <w:rsid w:val="007256F1"/>
    <w:rsid w:val="007269B3"/>
    <w:rsid w:val="00734775"/>
    <w:rsid w:val="00734FC4"/>
    <w:rsid w:val="00735D43"/>
    <w:rsid w:val="0074075A"/>
    <w:rsid w:val="00746820"/>
    <w:rsid w:val="007474E7"/>
    <w:rsid w:val="00747FF6"/>
    <w:rsid w:val="00751ECF"/>
    <w:rsid w:val="00752218"/>
    <w:rsid w:val="00752591"/>
    <w:rsid w:val="00753324"/>
    <w:rsid w:val="007553F5"/>
    <w:rsid w:val="00755EE8"/>
    <w:rsid w:val="00756768"/>
    <w:rsid w:val="0076075C"/>
    <w:rsid w:val="00761923"/>
    <w:rsid w:val="00762303"/>
    <w:rsid w:val="0076361D"/>
    <w:rsid w:val="007642A4"/>
    <w:rsid w:val="00764776"/>
    <w:rsid w:val="007652CA"/>
    <w:rsid w:val="00765B96"/>
    <w:rsid w:val="00766958"/>
    <w:rsid w:val="00766F7E"/>
    <w:rsid w:val="007671BE"/>
    <w:rsid w:val="00767880"/>
    <w:rsid w:val="00771768"/>
    <w:rsid w:val="00773660"/>
    <w:rsid w:val="007749A6"/>
    <w:rsid w:val="007757E2"/>
    <w:rsid w:val="00776C0C"/>
    <w:rsid w:val="007770E0"/>
    <w:rsid w:val="00780315"/>
    <w:rsid w:val="00780D59"/>
    <w:rsid w:val="00780DF0"/>
    <w:rsid w:val="007812A5"/>
    <w:rsid w:val="007828DD"/>
    <w:rsid w:val="0078573F"/>
    <w:rsid w:val="00791FEB"/>
    <w:rsid w:val="00792F63"/>
    <w:rsid w:val="0079362E"/>
    <w:rsid w:val="007951A3"/>
    <w:rsid w:val="00796BFD"/>
    <w:rsid w:val="007A0085"/>
    <w:rsid w:val="007A099C"/>
    <w:rsid w:val="007A6472"/>
    <w:rsid w:val="007A6B4D"/>
    <w:rsid w:val="007A7345"/>
    <w:rsid w:val="007B04A2"/>
    <w:rsid w:val="007B17DA"/>
    <w:rsid w:val="007B4E88"/>
    <w:rsid w:val="007B56EF"/>
    <w:rsid w:val="007B6307"/>
    <w:rsid w:val="007B63D1"/>
    <w:rsid w:val="007C216C"/>
    <w:rsid w:val="007C3508"/>
    <w:rsid w:val="007C4062"/>
    <w:rsid w:val="007C761E"/>
    <w:rsid w:val="007C7EB0"/>
    <w:rsid w:val="007D1FFC"/>
    <w:rsid w:val="007D57CA"/>
    <w:rsid w:val="007D76E0"/>
    <w:rsid w:val="007D7C17"/>
    <w:rsid w:val="007E0BF7"/>
    <w:rsid w:val="007E219E"/>
    <w:rsid w:val="007E2EFA"/>
    <w:rsid w:val="007E41FA"/>
    <w:rsid w:val="007E58B3"/>
    <w:rsid w:val="007E7AE1"/>
    <w:rsid w:val="007F1A0E"/>
    <w:rsid w:val="007F3D0B"/>
    <w:rsid w:val="007F5DEA"/>
    <w:rsid w:val="00801DC8"/>
    <w:rsid w:val="00804A74"/>
    <w:rsid w:val="00805165"/>
    <w:rsid w:val="008065DB"/>
    <w:rsid w:val="00806F21"/>
    <w:rsid w:val="00807BEA"/>
    <w:rsid w:val="00810F34"/>
    <w:rsid w:val="00812EFD"/>
    <w:rsid w:val="0081405B"/>
    <w:rsid w:val="00815150"/>
    <w:rsid w:val="008161CF"/>
    <w:rsid w:val="00816B9B"/>
    <w:rsid w:val="00822088"/>
    <w:rsid w:val="008223E5"/>
    <w:rsid w:val="00823B6F"/>
    <w:rsid w:val="008276DF"/>
    <w:rsid w:val="008364E7"/>
    <w:rsid w:val="00836D37"/>
    <w:rsid w:val="008377FB"/>
    <w:rsid w:val="00840554"/>
    <w:rsid w:val="00841569"/>
    <w:rsid w:val="00843A92"/>
    <w:rsid w:val="00845ADD"/>
    <w:rsid w:val="008470CD"/>
    <w:rsid w:val="00850C2B"/>
    <w:rsid w:val="00850DD0"/>
    <w:rsid w:val="008512D6"/>
    <w:rsid w:val="00851482"/>
    <w:rsid w:val="0085184F"/>
    <w:rsid w:val="00854C31"/>
    <w:rsid w:val="00856FE5"/>
    <w:rsid w:val="00860CBE"/>
    <w:rsid w:val="00863C4B"/>
    <w:rsid w:val="00863D97"/>
    <w:rsid w:val="008647F2"/>
    <w:rsid w:val="008656B9"/>
    <w:rsid w:val="00865D8A"/>
    <w:rsid w:val="00866D7B"/>
    <w:rsid w:val="008701DF"/>
    <w:rsid w:val="00871558"/>
    <w:rsid w:val="008715C4"/>
    <w:rsid w:val="00872A69"/>
    <w:rsid w:val="00873BE7"/>
    <w:rsid w:val="00874234"/>
    <w:rsid w:val="00875EC7"/>
    <w:rsid w:val="00881323"/>
    <w:rsid w:val="0088383E"/>
    <w:rsid w:val="00885384"/>
    <w:rsid w:val="008865F6"/>
    <w:rsid w:val="008916EE"/>
    <w:rsid w:val="00897052"/>
    <w:rsid w:val="008970CF"/>
    <w:rsid w:val="00897820"/>
    <w:rsid w:val="008A11DA"/>
    <w:rsid w:val="008A1461"/>
    <w:rsid w:val="008A264D"/>
    <w:rsid w:val="008A6355"/>
    <w:rsid w:val="008A7026"/>
    <w:rsid w:val="008B03B8"/>
    <w:rsid w:val="008B07D4"/>
    <w:rsid w:val="008B1E4B"/>
    <w:rsid w:val="008B67D3"/>
    <w:rsid w:val="008B6EFD"/>
    <w:rsid w:val="008C18CF"/>
    <w:rsid w:val="008C2237"/>
    <w:rsid w:val="008C33AA"/>
    <w:rsid w:val="008C592D"/>
    <w:rsid w:val="008C68E3"/>
    <w:rsid w:val="008C77A3"/>
    <w:rsid w:val="008D0890"/>
    <w:rsid w:val="008D1D75"/>
    <w:rsid w:val="008D4274"/>
    <w:rsid w:val="008D4A4A"/>
    <w:rsid w:val="008D61E4"/>
    <w:rsid w:val="008D7CEE"/>
    <w:rsid w:val="008E2D83"/>
    <w:rsid w:val="008E3950"/>
    <w:rsid w:val="008E44E2"/>
    <w:rsid w:val="008E4699"/>
    <w:rsid w:val="008E4C24"/>
    <w:rsid w:val="008E590F"/>
    <w:rsid w:val="008E5B98"/>
    <w:rsid w:val="008E7FBA"/>
    <w:rsid w:val="008E7FEE"/>
    <w:rsid w:val="008F3C73"/>
    <w:rsid w:val="008F6C0B"/>
    <w:rsid w:val="008F7456"/>
    <w:rsid w:val="00902A1A"/>
    <w:rsid w:val="00902E8F"/>
    <w:rsid w:val="00904AE1"/>
    <w:rsid w:val="00904CAA"/>
    <w:rsid w:val="009058CE"/>
    <w:rsid w:val="00907B5C"/>
    <w:rsid w:val="00907CB4"/>
    <w:rsid w:val="00911EA9"/>
    <w:rsid w:val="00913E1C"/>
    <w:rsid w:val="00915479"/>
    <w:rsid w:val="00916CAB"/>
    <w:rsid w:val="009176A1"/>
    <w:rsid w:val="00920969"/>
    <w:rsid w:val="0092119A"/>
    <w:rsid w:val="009212B1"/>
    <w:rsid w:val="00923913"/>
    <w:rsid w:val="00924751"/>
    <w:rsid w:val="009255E9"/>
    <w:rsid w:val="00925950"/>
    <w:rsid w:val="00925959"/>
    <w:rsid w:val="009262E9"/>
    <w:rsid w:val="00931BC6"/>
    <w:rsid w:val="00932642"/>
    <w:rsid w:val="0093273D"/>
    <w:rsid w:val="00932BDA"/>
    <w:rsid w:val="0093655A"/>
    <w:rsid w:val="0093669E"/>
    <w:rsid w:val="00936F24"/>
    <w:rsid w:val="0094159D"/>
    <w:rsid w:val="00944134"/>
    <w:rsid w:val="0094664A"/>
    <w:rsid w:val="009475D6"/>
    <w:rsid w:val="00947BA5"/>
    <w:rsid w:val="00950667"/>
    <w:rsid w:val="009512DB"/>
    <w:rsid w:val="009519C1"/>
    <w:rsid w:val="0095210F"/>
    <w:rsid w:val="00952F9A"/>
    <w:rsid w:val="0095365E"/>
    <w:rsid w:val="00953A67"/>
    <w:rsid w:val="00954095"/>
    <w:rsid w:val="00955696"/>
    <w:rsid w:val="00957EBA"/>
    <w:rsid w:val="009601FC"/>
    <w:rsid w:val="009613F8"/>
    <w:rsid w:val="00961FAB"/>
    <w:rsid w:val="00963D06"/>
    <w:rsid w:val="0096480E"/>
    <w:rsid w:val="00966EAF"/>
    <w:rsid w:val="0097009F"/>
    <w:rsid w:val="00970414"/>
    <w:rsid w:val="00970F6D"/>
    <w:rsid w:val="00971101"/>
    <w:rsid w:val="00971624"/>
    <w:rsid w:val="00972C0F"/>
    <w:rsid w:val="00974CA9"/>
    <w:rsid w:val="009810E3"/>
    <w:rsid w:val="009851C3"/>
    <w:rsid w:val="0098621B"/>
    <w:rsid w:val="00987D62"/>
    <w:rsid w:val="00992E05"/>
    <w:rsid w:val="00993C26"/>
    <w:rsid w:val="009965B5"/>
    <w:rsid w:val="009969E1"/>
    <w:rsid w:val="009A12E8"/>
    <w:rsid w:val="009A17C6"/>
    <w:rsid w:val="009A1CDA"/>
    <w:rsid w:val="009A2927"/>
    <w:rsid w:val="009A33E7"/>
    <w:rsid w:val="009A3D55"/>
    <w:rsid w:val="009A4A6C"/>
    <w:rsid w:val="009A6A71"/>
    <w:rsid w:val="009B14EA"/>
    <w:rsid w:val="009B2405"/>
    <w:rsid w:val="009B2504"/>
    <w:rsid w:val="009B288C"/>
    <w:rsid w:val="009B33B7"/>
    <w:rsid w:val="009B35D7"/>
    <w:rsid w:val="009B51C3"/>
    <w:rsid w:val="009B564F"/>
    <w:rsid w:val="009B6716"/>
    <w:rsid w:val="009B6F2F"/>
    <w:rsid w:val="009C04E8"/>
    <w:rsid w:val="009C0A19"/>
    <w:rsid w:val="009C378A"/>
    <w:rsid w:val="009C5839"/>
    <w:rsid w:val="009C6DA1"/>
    <w:rsid w:val="009C6DE5"/>
    <w:rsid w:val="009C7797"/>
    <w:rsid w:val="009D099A"/>
    <w:rsid w:val="009D31AA"/>
    <w:rsid w:val="009D5E17"/>
    <w:rsid w:val="009D6D75"/>
    <w:rsid w:val="009D7BD0"/>
    <w:rsid w:val="009E05DC"/>
    <w:rsid w:val="009E297B"/>
    <w:rsid w:val="009E2B84"/>
    <w:rsid w:val="009E38D8"/>
    <w:rsid w:val="009E7644"/>
    <w:rsid w:val="009F06D1"/>
    <w:rsid w:val="009F0A57"/>
    <w:rsid w:val="009F1CD0"/>
    <w:rsid w:val="009F5DA9"/>
    <w:rsid w:val="009F69F5"/>
    <w:rsid w:val="009F6D43"/>
    <w:rsid w:val="009F71F2"/>
    <w:rsid w:val="009F7994"/>
    <w:rsid w:val="00A01E97"/>
    <w:rsid w:val="00A03C7D"/>
    <w:rsid w:val="00A063C6"/>
    <w:rsid w:val="00A06B26"/>
    <w:rsid w:val="00A071FD"/>
    <w:rsid w:val="00A11077"/>
    <w:rsid w:val="00A13841"/>
    <w:rsid w:val="00A15076"/>
    <w:rsid w:val="00A21233"/>
    <w:rsid w:val="00A243A6"/>
    <w:rsid w:val="00A24795"/>
    <w:rsid w:val="00A25CBE"/>
    <w:rsid w:val="00A27B47"/>
    <w:rsid w:val="00A310FE"/>
    <w:rsid w:val="00A313F3"/>
    <w:rsid w:val="00A32F1B"/>
    <w:rsid w:val="00A3391D"/>
    <w:rsid w:val="00A33FFF"/>
    <w:rsid w:val="00A34C16"/>
    <w:rsid w:val="00A36A3F"/>
    <w:rsid w:val="00A4061A"/>
    <w:rsid w:val="00A40DE4"/>
    <w:rsid w:val="00A44407"/>
    <w:rsid w:val="00A528E0"/>
    <w:rsid w:val="00A539CA"/>
    <w:rsid w:val="00A5409C"/>
    <w:rsid w:val="00A55A47"/>
    <w:rsid w:val="00A573CC"/>
    <w:rsid w:val="00A57945"/>
    <w:rsid w:val="00A61BCC"/>
    <w:rsid w:val="00A62FC3"/>
    <w:rsid w:val="00A82714"/>
    <w:rsid w:val="00A8307D"/>
    <w:rsid w:val="00A83589"/>
    <w:rsid w:val="00A85333"/>
    <w:rsid w:val="00A90850"/>
    <w:rsid w:val="00A927D5"/>
    <w:rsid w:val="00A93CA1"/>
    <w:rsid w:val="00A96A0A"/>
    <w:rsid w:val="00A96A22"/>
    <w:rsid w:val="00AA020F"/>
    <w:rsid w:val="00AA1BEE"/>
    <w:rsid w:val="00AA3D88"/>
    <w:rsid w:val="00AA3DA9"/>
    <w:rsid w:val="00AA68AC"/>
    <w:rsid w:val="00AB0622"/>
    <w:rsid w:val="00AB285D"/>
    <w:rsid w:val="00AB291E"/>
    <w:rsid w:val="00AB416E"/>
    <w:rsid w:val="00AB5F63"/>
    <w:rsid w:val="00AB6629"/>
    <w:rsid w:val="00AB75C4"/>
    <w:rsid w:val="00AB76C3"/>
    <w:rsid w:val="00AC14D0"/>
    <w:rsid w:val="00AC156B"/>
    <w:rsid w:val="00AC35D4"/>
    <w:rsid w:val="00AC39F6"/>
    <w:rsid w:val="00AC467F"/>
    <w:rsid w:val="00AC4873"/>
    <w:rsid w:val="00AC5893"/>
    <w:rsid w:val="00AC666B"/>
    <w:rsid w:val="00AD4B6E"/>
    <w:rsid w:val="00AD52CA"/>
    <w:rsid w:val="00AD541A"/>
    <w:rsid w:val="00AD5E67"/>
    <w:rsid w:val="00AD68E4"/>
    <w:rsid w:val="00AD6C78"/>
    <w:rsid w:val="00AD7735"/>
    <w:rsid w:val="00AE1B29"/>
    <w:rsid w:val="00AE26DF"/>
    <w:rsid w:val="00AE2B04"/>
    <w:rsid w:val="00AE7854"/>
    <w:rsid w:val="00AF08AC"/>
    <w:rsid w:val="00AF11D8"/>
    <w:rsid w:val="00AF22F5"/>
    <w:rsid w:val="00AF2828"/>
    <w:rsid w:val="00B00055"/>
    <w:rsid w:val="00B000E7"/>
    <w:rsid w:val="00B008BE"/>
    <w:rsid w:val="00B00BB4"/>
    <w:rsid w:val="00B0314E"/>
    <w:rsid w:val="00B04F32"/>
    <w:rsid w:val="00B075F7"/>
    <w:rsid w:val="00B07D73"/>
    <w:rsid w:val="00B10127"/>
    <w:rsid w:val="00B12A15"/>
    <w:rsid w:val="00B15352"/>
    <w:rsid w:val="00B203AA"/>
    <w:rsid w:val="00B207E9"/>
    <w:rsid w:val="00B20A71"/>
    <w:rsid w:val="00B21207"/>
    <w:rsid w:val="00B214AD"/>
    <w:rsid w:val="00B21CAE"/>
    <w:rsid w:val="00B221F7"/>
    <w:rsid w:val="00B27301"/>
    <w:rsid w:val="00B27719"/>
    <w:rsid w:val="00B30D37"/>
    <w:rsid w:val="00B31552"/>
    <w:rsid w:val="00B348FF"/>
    <w:rsid w:val="00B36DAB"/>
    <w:rsid w:val="00B3748A"/>
    <w:rsid w:val="00B37629"/>
    <w:rsid w:val="00B40718"/>
    <w:rsid w:val="00B43109"/>
    <w:rsid w:val="00B43EDA"/>
    <w:rsid w:val="00B44F90"/>
    <w:rsid w:val="00B45DAE"/>
    <w:rsid w:val="00B50244"/>
    <w:rsid w:val="00B50D4F"/>
    <w:rsid w:val="00B51158"/>
    <w:rsid w:val="00B52662"/>
    <w:rsid w:val="00B53EF1"/>
    <w:rsid w:val="00B640BA"/>
    <w:rsid w:val="00B64A14"/>
    <w:rsid w:val="00B67DD6"/>
    <w:rsid w:val="00B7077F"/>
    <w:rsid w:val="00B7138A"/>
    <w:rsid w:val="00B72019"/>
    <w:rsid w:val="00B725F4"/>
    <w:rsid w:val="00B727DD"/>
    <w:rsid w:val="00B733BC"/>
    <w:rsid w:val="00B75D4C"/>
    <w:rsid w:val="00B82252"/>
    <w:rsid w:val="00B83117"/>
    <w:rsid w:val="00B841FE"/>
    <w:rsid w:val="00B845CA"/>
    <w:rsid w:val="00B870A7"/>
    <w:rsid w:val="00B87834"/>
    <w:rsid w:val="00B9052B"/>
    <w:rsid w:val="00B91D49"/>
    <w:rsid w:val="00B93449"/>
    <w:rsid w:val="00B938A3"/>
    <w:rsid w:val="00B968D2"/>
    <w:rsid w:val="00B971A7"/>
    <w:rsid w:val="00B9790B"/>
    <w:rsid w:val="00B97D25"/>
    <w:rsid w:val="00BA0E45"/>
    <w:rsid w:val="00BA29B4"/>
    <w:rsid w:val="00BA3DBC"/>
    <w:rsid w:val="00BA5C2A"/>
    <w:rsid w:val="00BA5CFE"/>
    <w:rsid w:val="00BB0C91"/>
    <w:rsid w:val="00BB1397"/>
    <w:rsid w:val="00BB1C70"/>
    <w:rsid w:val="00BB3A58"/>
    <w:rsid w:val="00BB43F0"/>
    <w:rsid w:val="00BB48B7"/>
    <w:rsid w:val="00BC24B9"/>
    <w:rsid w:val="00BC455A"/>
    <w:rsid w:val="00BC47B2"/>
    <w:rsid w:val="00BC65E0"/>
    <w:rsid w:val="00BD15F5"/>
    <w:rsid w:val="00BD389F"/>
    <w:rsid w:val="00BE0652"/>
    <w:rsid w:val="00BE2D53"/>
    <w:rsid w:val="00BE345C"/>
    <w:rsid w:val="00BE67CD"/>
    <w:rsid w:val="00BE7390"/>
    <w:rsid w:val="00BE7523"/>
    <w:rsid w:val="00BE7DEA"/>
    <w:rsid w:val="00BF02D6"/>
    <w:rsid w:val="00BF2667"/>
    <w:rsid w:val="00BF2CD6"/>
    <w:rsid w:val="00BF3C42"/>
    <w:rsid w:val="00BF53B3"/>
    <w:rsid w:val="00BF5907"/>
    <w:rsid w:val="00BF6D18"/>
    <w:rsid w:val="00BF6E28"/>
    <w:rsid w:val="00C00071"/>
    <w:rsid w:val="00C02D69"/>
    <w:rsid w:val="00C03975"/>
    <w:rsid w:val="00C042B1"/>
    <w:rsid w:val="00C0474C"/>
    <w:rsid w:val="00C068E1"/>
    <w:rsid w:val="00C06E02"/>
    <w:rsid w:val="00C10899"/>
    <w:rsid w:val="00C10969"/>
    <w:rsid w:val="00C117F7"/>
    <w:rsid w:val="00C11A41"/>
    <w:rsid w:val="00C13207"/>
    <w:rsid w:val="00C137CC"/>
    <w:rsid w:val="00C15392"/>
    <w:rsid w:val="00C23129"/>
    <w:rsid w:val="00C242DB"/>
    <w:rsid w:val="00C24AF2"/>
    <w:rsid w:val="00C25AB8"/>
    <w:rsid w:val="00C26E7A"/>
    <w:rsid w:val="00C30429"/>
    <w:rsid w:val="00C306F3"/>
    <w:rsid w:val="00C342A0"/>
    <w:rsid w:val="00C36B23"/>
    <w:rsid w:val="00C37654"/>
    <w:rsid w:val="00C4017A"/>
    <w:rsid w:val="00C40669"/>
    <w:rsid w:val="00C40AFF"/>
    <w:rsid w:val="00C40CC8"/>
    <w:rsid w:val="00C41FD7"/>
    <w:rsid w:val="00C422B9"/>
    <w:rsid w:val="00C42C4C"/>
    <w:rsid w:val="00C46E80"/>
    <w:rsid w:val="00C4720A"/>
    <w:rsid w:val="00C4738C"/>
    <w:rsid w:val="00C51B46"/>
    <w:rsid w:val="00C523A3"/>
    <w:rsid w:val="00C529C4"/>
    <w:rsid w:val="00C52C89"/>
    <w:rsid w:val="00C53654"/>
    <w:rsid w:val="00C54232"/>
    <w:rsid w:val="00C56BE4"/>
    <w:rsid w:val="00C57560"/>
    <w:rsid w:val="00C6287E"/>
    <w:rsid w:val="00C63D63"/>
    <w:rsid w:val="00C64481"/>
    <w:rsid w:val="00C66183"/>
    <w:rsid w:val="00C711E2"/>
    <w:rsid w:val="00C75FCB"/>
    <w:rsid w:val="00C81143"/>
    <w:rsid w:val="00C81AD6"/>
    <w:rsid w:val="00C82256"/>
    <w:rsid w:val="00C829FB"/>
    <w:rsid w:val="00C83947"/>
    <w:rsid w:val="00C839EE"/>
    <w:rsid w:val="00C84AA7"/>
    <w:rsid w:val="00C86073"/>
    <w:rsid w:val="00C862CF"/>
    <w:rsid w:val="00C86397"/>
    <w:rsid w:val="00C91D5D"/>
    <w:rsid w:val="00C92345"/>
    <w:rsid w:val="00CA152F"/>
    <w:rsid w:val="00CA1C7D"/>
    <w:rsid w:val="00CA4E05"/>
    <w:rsid w:val="00CA5696"/>
    <w:rsid w:val="00CA576B"/>
    <w:rsid w:val="00CA673C"/>
    <w:rsid w:val="00CA7B8A"/>
    <w:rsid w:val="00CA7B96"/>
    <w:rsid w:val="00CB0F8A"/>
    <w:rsid w:val="00CB5421"/>
    <w:rsid w:val="00CB5953"/>
    <w:rsid w:val="00CB5B9C"/>
    <w:rsid w:val="00CB67F0"/>
    <w:rsid w:val="00CC06F3"/>
    <w:rsid w:val="00CC579F"/>
    <w:rsid w:val="00CC58B2"/>
    <w:rsid w:val="00CC5FA4"/>
    <w:rsid w:val="00CD1A2E"/>
    <w:rsid w:val="00CE7312"/>
    <w:rsid w:val="00CE753B"/>
    <w:rsid w:val="00CF1813"/>
    <w:rsid w:val="00CF53B4"/>
    <w:rsid w:val="00CF7A8B"/>
    <w:rsid w:val="00D046FD"/>
    <w:rsid w:val="00D13647"/>
    <w:rsid w:val="00D14844"/>
    <w:rsid w:val="00D151E9"/>
    <w:rsid w:val="00D1537E"/>
    <w:rsid w:val="00D16860"/>
    <w:rsid w:val="00D16BC7"/>
    <w:rsid w:val="00D219CB"/>
    <w:rsid w:val="00D228AA"/>
    <w:rsid w:val="00D2348E"/>
    <w:rsid w:val="00D250E4"/>
    <w:rsid w:val="00D2560D"/>
    <w:rsid w:val="00D2709F"/>
    <w:rsid w:val="00D270FE"/>
    <w:rsid w:val="00D2752F"/>
    <w:rsid w:val="00D305D6"/>
    <w:rsid w:val="00D30FAD"/>
    <w:rsid w:val="00D32AD5"/>
    <w:rsid w:val="00D343EE"/>
    <w:rsid w:val="00D353FF"/>
    <w:rsid w:val="00D36D9F"/>
    <w:rsid w:val="00D41205"/>
    <w:rsid w:val="00D44F94"/>
    <w:rsid w:val="00D45016"/>
    <w:rsid w:val="00D455A1"/>
    <w:rsid w:val="00D4646D"/>
    <w:rsid w:val="00D46899"/>
    <w:rsid w:val="00D46F57"/>
    <w:rsid w:val="00D478A8"/>
    <w:rsid w:val="00D50B4E"/>
    <w:rsid w:val="00D51891"/>
    <w:rsid w:val="00D522D8"/>
    <w:rsid w:val="00D52531"/>
    <w:rsid w:val="00D5343E"/>
    <w:rsid w:val="00D57977"/>
    <w:rsid w:val="00D6170D"/>
    <w:rsid w:val="00D6178B"/>
    <w:rsid w:val="00D62305"/>
    <w:rsid w:val="00D623C5"/>
    <w:rsid w:val="00D642DB"/>
    <w:rsid w:val="00D667A7"/>
    <w:rsid w:val="00D67D91"/>
    <w:rsid w:val="00D71CE7"/>
    <w:rsid w:val="00D748DB"/>
    <w:rsid w:val="00D752E6"/>
    <w:rsid w:val="00D806BC"/>
    <w:rsid w:val="00D81128"/>
    <w:rsid w:val="00D81EDF"/>
    <w:rsid w:val="00D82F23"/>
    <w:rsid w:val="00D84D0C"/>
    <w:rsid w:val="00D85375"/>
    <w:rsid w:val="00D86375"/>
    <w:rsid w:val="00D869A2"/>
    <w:rsid w:val="00D87E2C"/>
    <w:rsid w:val="00D9121E"/>
    <w:rsid w:val="00D92342"/>
    <w:rsid w:val="00D956F7"/>
    <w:rsid w:val="00D96282"/>
    <w:rsid w:val="00D96409"/>
    <w:rsid w:val="00D96877"/>
    <w:rsid w:val="00DA172F"/>
    <w:rsid w:val="00DA19A8"/>
    <w:rsid w:val="00DA2328"/>
    <w:rsid w:val="00DA2B38"/>
    <w:rsid w:val="00DA579A"/>
    <w:rsid w:val="00DA7D66"/>
    <w:rsid w:val="00DB30A6"/>
    <w:rsid w:val="00DB32E6"/>
    <w:rsid w:val="00DB3F0C"/>
    <w:rsid w:val="00DB5F36"/>
    <w:rsid w:val="00DB634A"/>
    <w:rsid w:val="00DB78DA"/>
    <w:rsid w:val="00DC24DB"/>
    <w:rsid w:val="00DC29E8"/>
    <w:rsid w:val="00DC73B2"/>
    <w:rsid w:val="00DD0121"/>
    <w:rsid w:val="00DD3B1B"/>
    <w:rsid w:val="00DD67DC"/>
    <w:rsid w:val="00DD6E7D"/>
    <w:rsid w:val="00DD70A5"/>
    <w:rsid w:val="00DD7BA8"/>
    <w:rsid w:val="00DE27F5"/>
    <w:rsid w:val="00DE3CC7"/>
    <w:rsid w:val="00DE4130"/>
    <w:rsid w:val="00DE4704"/>
    <w:rsid w:val="00DE58E3"/>
    <w:rsid w:val="00DE5A16"/>
    <w:rsid w:val="00DE5C9F"/>
    <w:rsid w:val="00DF1332"/>
    <w:rsid w:val="00DF3183"/>
    <w:rsid w:val="00DF340C"/>
    <w:rsid w:val="00DF3838"/>
    <w:rsid w:val="00DF4F6D"/>
    <w:rsid w:val="00DF712B"/>
    <w:rsid w:val="00DF7BE5"/>
    <w:rsid w:val="00E0157C"/>
    <w:rsid w:val="00E01C1F"/>
    <w:rsid w:val="00E022B5"/>
    <w:rsid w:val="00E03C06"/>
    <w:rsid w:val="00E045B3"/>
    <w:rsid w:val="00E0492F"/>
    <w:rsid w:val="00E054F4"/>
    <w:rsid w:val="00E10E0F"/>
    <w:rsid w:val="00E113C7"/>
    <w:rsid w:val="00E1251E"/>
    <w:rsid w:val="00E1256E"/>
    <w:rsid w:val="00E1574B"/>
    <w:rsid w:val="00E17AFA"/>
    <w:rsid w:val="00E210DF"/>
    <w:rsid w:val="00E2374B"/>
    <w:rsid w:val="00E259A1"/>
    <w:rsid w:val="00E27006"/>
    <w:rsid w:val="00E27A79"/>
    <w:rsid w:val="00E32CD1"/>
    <w:rsid w:val="00E32D94"/>
    <w:rsid w:val="00E34AAB"/>
    <w:rsid w:val="00E364D7"/>
    <w:rsid w:val="00E3666C"/>
    <w:rsid w:val="00E368F3"/>
    <w:rsid w:val="00E37716"/>
    <w:rsid w:val="00E37C4B"/>
    <w:rsid w:val="00E37DBD"/>
    <w:rsid w:val="00E411CF"/>
    <w:rsid w:val="00E41E8C"/>
    <w:rsid w:val="00E42AC6"/>
    <w:rsid w:val="00E47078"/>
    <w:rsid w:val="00E47539"/>
    <w:rsid w:val="00E476A3"/>
    <w:rsid w:val="00E51A56"/>
    <w:rsid w:val="00E52A77"/>
    <w:rsid w:val="00E607E8"/>
    <w:rsid w:val="00E60BEB"/>
    <w:rsid w:val="00E613C8"/>
    <w:rsid w:val="00E6357A"/>
    <w:rsid w:val="00E658EC"/>
    <w:rsid w:val="00E73300"/>
    <w:rsid w:val="00E74136"/>
    <w:rsid w:val="00E74309"/>
    <w:rsid w:val="00E75A66"/>
    <w:rsid w:val="00E760D9"/>
    <w:rsid w:val="00E7775F"/>
    <w:rsid w:val="00E8064D"/>
    <w:rsid w:val="00E813C6"/>
    <w:rsid w:val="00E81DCA"/>
    <w:rsid w:val="00E837BF"/>
    <w:rsid w:val="00E84D61"/>
    <w:rsid w:val="00E857EC"/>
    <w:rsid w:val="00E9137B"/>
    <w:rsid w:val="00E91EBF"/>
    <w:rsid w:val="00E92568"/>
    <w:rsid w:val="00E9463E"/>
    <w:rsid w:val="00E95FBF"/>
    <w:rsid w:val="00EA0B93"/>
    <w:rsid w:val="00EA1B54"/>
    <w:rsid w:val="00EA1CCD"/>
    <w:rsid w:val="00EA2380"/>
    <w:rsid w:val="00EA2FA8"/>
    <w:rsid w:val="00EA3056"/>
    <w:rsid w:val="00EA3A90"/>
    <w:rsid w:val="00EA3F95"/>
    <w:rsid w:val="00EB2376"/>
    <w:rsid w:val="00EB4553"/>
    <w:rsid w:val="00EB5996"/>
    <w:rsid w:val="00EB7F7B"/>
    <w:rsid w:val="00EC2168"/>
    <w:rsid w:val="00EC2F4C"/>
    <w:rsid w:val="00EC37EC"/>
    <w:rsid w:val="00EC442A"/>
    <w:rsid w:val="00EC47DB"/>
    <w:rsid w:val="00EC5B57"/>
    <w:rsid w:val="00EC6779"/>
    <w:rsid w:val="00ED2D05"/>
    <w:rsid w:val="00ED69B4"/>
    <w:rsid w:val="00ED70C0"/>
    <w:rsid w:val="00ED758B"/>
    <w:rsid w:val="00EE071F"/>
    <w:rsid w:val="00EE0880"/>
    <w:rsid w:val="00EE0EDC"/>
    <w:rsid w:val="00EE1F9C"/>
    <w:rsid w:val="00EE31A4"/>
    <w:rsid w:val="00EE3E38"/>
    <w:rsid w:val="00EE5DAB"/>
    <w:rsid w:val="00EE5DCC"/>
    <w:rsid w:val="00EE6873"/>
    <w:rsid w:val="00EE7977"/>
    <w:rsid w:val="00EE7AEC"/>
    <w:rsid w:val="00EF0607"/>
    <w:rsid w:val="00EF19D2"/>
    <w:rsid w:val="00EF3B2F"/>
    <w:rsid w:val="00EF5314"/>
    <w:rsid w:val="00EF73CD"/>
    <w:rsid w:val="00F0390C"/>
    <w:rsid w:val="00F03F32"/>
    <w:rsid w:val="00F1058B"/>
    <w:rsid w:val="00F10BAE"/>
    <w:rsid w:val="00F1684A"/>
    <w:rsid w:val="00F252DF"/>
    <w:rsid w:val="00F263A6"/>
    <w:rsid w:val="00F27113"/>
    <w:rsid w:val="00F2748A"/>
    <w:rsid w:val="00F276D9"/>
    <w:rsid w:val="00F27E30"/>
    <w:rsid w:val="00F371FD"/>
    <w:rsid w:val="00F37E32"/>
    <w:rsid w:val="00F423EB"/>
    <w:rsid w:val="00F43C33"/>
    <w:rsid w:val="00F43CE5"/>
    <w:rsid w:val="00F45707"/>
    <w:rsid w:val="00F45A22"/>
    <w:rsid w:val="00F467AE"/>
    <w:rsid w:val="00F46EE0"/>
    <w:rsid w:val="00F47580"/>
    <w:rsid w:val="00F506C6"/>
    <w:rsid w:val="00F51DAA"/>
    <w:rsid w:val="00F5426B"/>
    <w:rsid w:val="00F542C9"/>
    <w:rsid w:val="00F55DFC"/>
    <w:rsid w:val="00F56534"/>
    <w:rsid w:val="00F5654E"/>
    <w:rsid w:val="00F6245D"/>
    <w:rsid w:val="00F62926"/>
    <w:rsid w:val="00F638D2"/>
    <w:rsid w:val="00F66712"/>
    <w:rsid w:val="00F6784A"/>
    <w:rsid w:val="00F703ED"/>
    <w:rsid w:val="00F7064D"/>
    <w:rsid w:val="00F740D8"/>
    <w:rsid w:val="00F75332"/>
    <w:rsid w:val="00F765DE"/>
    <w:rsid w:val="00F76EA6"/>
    <w:rsid w:val="00F8036D"/>
    <w:rsid w:val="00F817BD"/>
    <w:rsid w:val="00F83CF3"/>
    <w:rsid w:val="00F8458C"/>
    <w:rsid w:val="00F85850"/>
    <w:rsid w:val="00F85D1A"/>
    <w:rsid w:val="00F862B2"/>
    <w:rsid w:val="00F877C0"/>
    <w:rsid w:val="00F930D2"/>
    <w:rsid w:val="00F93940"/>
    <w:rsid w:val="00F9481F"/>
    <w:rsid w:val="00F94F1C"/>
    <w:rsid w:val="00F95A85"/>
    <w:rsid w:val="00FA01E8"/>
    <w:rsid w:val="00FA1B94"/>
    <w:rsid w:val="00FA1D0F"/>
    <w:rsid w:val="00FA4C54"/>
    <w:rsid w:val="00FA51BB"/>
    <w:rsid w:val="00FA71F9"/>
    <w:rsid w:val="00FA7F2D"/>
    <w:rsid w:val="00FB0C9C"/>
    <w:rsid w:val="00FB1EFE"/>
    <w:rsid w:val="00FB383B"/>
    <w:rsid w:val="00FB4C2C"/>
    <w:rsid w:val="00FB78DE"/>
    <w:rsid w:val="00FC18DC"/>
    <w:rsid w:val="00FC1D92"/>
    <w:rsid w:val="00FC22C6"/>
    <w:rsid w:val="00FC2DD7"/>
    <w:rsid w:val="00FC7C4C"/>
    <w:rsid w:val="00FD09A7"/>
    <w:rsid w:val="00FD116A"/>
    <w:rsid w:val="00FD2EF6"/>
    <w:rsid w:val="00FD4ECA"/>
    <w:rsid w:val="00FD7D5A"/>
    <w:rsid w:val="00FE05C6"/>
    <w:rsid w:val="00FE0739"/>
    <w:rsid w:val="00FE268F"/>
    <w:rsid w:val="00FE3E8C"/>
    <w:rsid w:val="00FE45F6"/>
    <w:rsid w:val="00FE4C72"/>
    <w:rsid w:val="00FE4F01"/>
    <w:rsid w:val="00FE5419"/>
    <w:rsid w:val="00FE5D0A"/>
    <w:rsid w:val="00FF2ADC"/>
    <w:rsid w:val="00FF3D0A"/>
    <w:rsid w:val="00FF50A4"/>
    <w:rsid w:val="00FF5BDB"/>
    <w:rsid w:val="00FF63B6"/>
    <w:rsid w:val="00FF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9CC64A"/>
  <w15:chartTrackingRefBased/>
  <w15:docId w15:val="{1E57AAC0-77DA-4A33-9840-EDC351807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46C"/>
  </w:style>
  <w:style w:type="paragraph" w:styleId="Heading1">
    <w:name w:val="heading 1"/>
    <w:basedOn w:val="Normal"/>
    <w:next w:val="Normal"/>
    <w:link w:val="Heading1Char"/>
    <w:uiPriority w:val="9"/>
    <w:qFormat/>
    <w:rsid w:val="005974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4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4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4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4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4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4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4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4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4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4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4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4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4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7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4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74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4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74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4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46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065F7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5F7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65F7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5F73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46340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340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63C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87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76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76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6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69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37D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1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1CF"/>
  </w:style>
  <w:style w:type="paragraph" w:styleId="Footer">
    <w:name w:val="footer"/>
    <w:basedOn w:val="Normal"/>
    <w:link w:val="FooterChar"/>
    <w:uiPriority w:val="99"/>
    <w:unhideWhenUsed/>
    <w:rsid w:val="00E411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94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23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2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96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25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39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3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199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524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25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50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2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98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9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26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91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690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80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28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84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25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576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795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34EA4453D0CF4F8778EE4578C55941" ma:contentTypeVersion="17" ma:contentTypeDescription="Create a new document." ma:contentTypeScope="" ma:versionID="5230481b6c4c52c41ee78e10ee1a1f99">
  <xsd:schema xmlns:xsd="http://www.w3.org/2001/XMLSchema" xmlns:xs="http://www.w3.org/2001/XMLSchema" xmlns:p="http://schemas.microsoft.com/office/2006/metadata/properties" xmlns:ns2="7703c50d-f851-412a-a9a7-d373c4b5fce4" xmlns:ns3="bcd09660-be93-4bd9-869c-f45048cb599a" targetNamespace="http://schemas.microsoft.com/office/2006/metadata/properties" ma:root="true" ma:fieldsID="0c191f777ba9e6bff72b1bface0fb8f3" ns2:_="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5ae24f7-0383-4be0-b1b9-c15264178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693e1a-a1d9-4602-97ea-88e565efeaa8}" ma:internalName="TaxCatchAll" ma:showField="CatchAllData" ma:web="bcd09660-be93-4bd9-869c-f45048cb5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703c50d-f851-412a-a9a7-d373c4b5fce4">
      <Terms xmlns="http://schemas.microsoft.com/office/infopath/2007/PartnerControls"/>
    </lcf76f155ced4ddcb4097134ff3c332f>
    <TaxCatchAll xmlns="bcd09660-be93-4bd9-869c-f45048cb599a" xsi:nil="true"/>
  </documentManagement>
</p:properties>
</file>

<file path=customXml/itemProps1.xml><?xml version="1.0" encoding="utf-8"?>
<ds:datastoreItem xmlns:ds="http://schemas.openxmlformats.org/officeDocument/2006/customXml" ds:itemID="{016165B5-4F2F-47E5-91F9-62DDBAA8FE34}"/>
</file>

<file path=customXml/itemProps2.xml><?xml version="1.0" encoding="utf-8"?>
<ds:datastoreItem xmlns:ds="http://schemas.openxmlformats.org/officeDocument/2006/customXml" ds:itemID="{CBE39859-6E88-4E74-989B-BEDF58AB9009}"/>
</file>

<file path=customXml/itemProps3.xml><?xml version="1.0" encoding="utf-8"?>
<ds:datastoreItem xmlns:ds="http://schemas.openxmlformats.org/officeDocument/2006/customXml" ds:itemID="{25BCDAEE-BAB8-4D8C-BD36-4A462A98C9EC}"/>
</file>

<file path=docMetadata/LabelInfo.xml><?xml version="1.0" encoding="utf-8"?>
<clbl:labelList xmlns:clbl="http://schemas.microsoft.com/office/2020/mipLabelMetadata">
  <clbl:label id="{11372f5f-8e19-4efb-8afe-8eac20a980c4}" enabled="1" method="Privilege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09</CharactersWithSpaces>
  <SharedDoc>false</SharedDoc>
  <HLinks>
    <vt:vector size="18" baseType="variant">
      <vt:variant>
        <vt:i4>589839</vt:i4>
      </vt:variant>
      <vt:variant>
        <vt:i4>205</vt:i4>
      </vt:variant>
      <vt:variant>
        <vt:i4>0</vt:i4>
      </vt:variant>
      <vt:variant>
        <vt:i4>5</vt:i4>
      </vt:variant>
      <vt:variant>
        <vt:lpwstr>https://doi.org/10.1016/S1665-2681(19)30932-9</vt:lpwstr>
      </vt:variant>
      <vt:variant>
        <vt:lpwstr/>
      </vt:variant>
      <vt:variant>
        <vt:i4>1376344</vt:i4>
      </vt:variant>
      <vt:variant>
        <vt:i4>202</vt:i4>
      </vt:variant>
      <vt:variant>
        <vt:i4>0</vt:i4>
      </vt:variant>
      <vt:variant>
        <vt:i4>5</vt:i4>
      </vt:variant>
      <vt:variant>
        <vt:lpwstr>https://doi.org/10.1080/13651820410024058</vt:lpwstr>
      </vt:variant>
      <vt:variant>
        <vt:lpwstr/>
      </vt:variant>
      <vt:variant>
        <vt:i4>2162753</vt:i4>
      </vt:variant>
      <vt:variant>
        <vt:i4>0</vt:i4>
      </vt:variant>
      <vt:variant>
        <vt:i4>0</vt:i4>
      </vt:variant>
      <vt:variant>
        <vt:i4>5</vt:i4>
      </vt:variant>
      <vt:variant>
        <vt:lpwstr>mailto:Wangensteen.kirk@mayo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Espinoza, Karina K.</dc:creator>
  <cp:keywords/>
  <dc:description/>
  <cp:lastModifiedBy>Wangensteen, Kirk J., M.D., Ph.D.</cp:lastModifiedBy>
  <cp:revision>8</cp:revision>
  <dcterms:created xsi:type="dcterms:W3CDTF">2025-11-25T13:54:00Z</dcterms:created>
  <dcterms:modified xsi:type="dcterms:W3CDTF">2025-11-25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571043-a1e8-4479-b646-8d89936ca8b1</vt:lpwstr>
  </property>
  <property fmtid="{D5CDD505-2E9C-101B-9397-08002B2CF9AE}" pid="3" name="ContentTypeId">
    <vt:lpwstr>0x010100A934EA4453D0CF4F8778EE4578C55941</vt:lpwstr>
  </property>
</Properties>
</file>